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1A948D" w14:textId="47CDBF58" w:rsidR="001621F0" w:rsidRDefault="001621F0" w:rsidP="00B35E9F">
      <w:pPr>
        <w:pStyle w:val="a5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Preferences for Herpes Zoster Vaccination Survey</w:t>
      </w:r>
    </w:p>
    <w:p w14:paraId="51392C2D" w14:textId="22A6DAE3" w:rsidR="001621F0" w:rsidRPr="001621F0" w:rsidRDefault="001621F0" w:rsidP="001621F0">
      <w:pPr>
        <w:rPr>
          <w:rFonts w:ascii="Times New Roman" w:hAnsi="Times New Roman" w:cs="Times New Roman"/>
          <w:sz w:val="24"/>
          <w:szCs w:val="24"/>
        </w:rPr>
      </w:pPr>
      <w:r w:rsidRPr="001621F0">
        <w:rPr>
          <w:rFonts w:ascii="Times New Roman" w:hAnsi="Times New Roman" w:cs="Times New Roman"/>
          <w:sz w:val="24"/>
          <w:szCs w:val="24"/>
        </w:rPr>
        <w:t>Thank you for agreeing to take part in this survey.</w:t>
      </w:r>
    </w:p>
    <w:p w14:paraId="7628007E" w14:textId="4A9DEB45" w:rsidR="001621F0" w:rsidRPr="001621F0" w:rsidRDefault="001621F0" w:rsidP="001621F0">
      <w:pPr>
        <w:rPr>
          <w:rFonts w:ascii="Times New Roman" w:hAnsi="Times New Roman" w:cs="Times New Roman"/>
          <w:sz w:val="24"/>
          <w:szCs w:val="24"/>
        </w:rPr>
      </w:pPr>
      <w:r w:rsidRPr="001621F0">
        <w:rPr>
          <w:rFonts w:ascii="Times New Roman" w:hAnsi="Times New Roman" w:cs="Times New Roman"/>
          <w:sz w:val="24"/>
          <w:szCs w:val="24"/>
        </w:rPr>
        <w:t xml:space="preserve">Assuming that you have two options for herpes zoster vaccine that differ in price, </w:t>
      </w:r>
      <w:r w:rsidR="008E6B3E">
        <w:rPr>
          <w:rFonts w:ascii="Times New Roman" w:hAnsi="Times New Roman" w:cs="Times New Roman"/>
          <w:sz w:val="24"/>
          <w:szCs w:val="24"/>
        </w:rPr>
        <w:t>effectiveness</w:t>
      </w:r>
      <w:r w:rsidRPr="001621F0">
        <w:rPr>
          <w:rFonts w:ascii="Times New Roman" w:hAnsi="Times New Roman" w:cs="Times New Roman"/>
          <w:sz w:val="24"/>
          <w:szCs w:val="24"/>
        </w:rPr>
        <w:t xml:space="preserve">, protection duration, adverse effects, etc., please choose the vaccination option you prefer based on your personal preference among the pairs of options below. When you make a choice, please assume that all conditions are the same for </w:t>
      </w:r>
      <w:r w:rsidR="001A3DD8">
        <w:rPr>
          <w:rFonts w:ascii="Times New Roman" w:hAnsi="Times New Roman" w:cs="Times New Roman"/>
          <w:sz w:val="24"/>
          <w:szCs w:val="24"/>
        </w:rPr>
        <w:t>vaccine</w:t>
      </w:r>
      <w:r w:rsidRPr="001621F0">
        <w:rPr>
          <w:rFonts w:ascii="Times New Roman" w:hAnsi="Times New Roman" w:cs="Times New Roman"/>
          <w:sz w:val="24"/>
          <w:szCs w:val="24"/>
        </w:rPr>
        <w:t xml:space="preserve"> 1 and </w:t>
      </w:r>
      <w:r w:rsidR="001A3DD8">
        <w:rPr>
          <w:rFonts w:ascii="Times New Roman" w:hAnsi="Times New Roman" w:cs="Times New Roman"/>
          <w:sz w:val="24"/>
          <w:szCs w:val="24"/>
        </w:rPr>
        <w:t>vaccine</w:t>
      </w:r>
      <w:r w:rsidRPr="001621F0">
        <w:rPr>
          <w:rFonts w:ascii="Times New Roman" w:hAnsi="Times New Roman" w:cs="Times New Roman"/>
          <w:sz w:val="24"/>
          <w:szCs w:val="24"/>
        </w:rPr>
        <w:t xml:space="preserve"> 2 except for the factors listed.</w:t>
      </w:r>
    </w:p>
    <w:p w14:paraId="067D4174" w14:textId="6D19230A" w:rsidR="001621F0" w:rsidRPr="001621F0" w:rsidRDefault="001621F0" w:rsidP="001621F0">
      <w:r w:rsidRPr="001621F0">
        <w:rPr>
          <w:rFonts w:ascii="Times New Roman" w:hAnsi="Times New Roman" w:cs="Times New Roman"/>
          <w:sz w:val="24"/>
          <w:szCs w:val="24"/>
        </w:rPr>
        <w:t>Notes: There are four versions of the DCE questions, each with eight questions, and each respondent is randomly assigned a version of the questions.</w:t>
      </w:r>
    </w:p>
    <w:p w14:paraId="41FC948F" w14:textId="57D80A93" w:rsidR="00B35E9F" w:rsidRPr="00B35E9F" w:rsidRDefault="00B35E9F" w:rsidP="00B35E9F">
      <w:pPr>
        <w:pStyle w:val="a5"/>
        <w:rPr>
          <w:rFonts w:ascii="Times New Roman" w:eastAsia="黑体" w:hAnsi="Times New Roman" w:cs="Times New Roman"/>
          <w:sz w:val="24"/>
          <w:szCs w:val="24"/>
        </w:rPr>
      </w:pPr>
      <w:r w:rsidRPr="00B35E9F">
        <w:rPr>
          <w:rFonts w:ascii="Times New Roman" w:eastAsia="黑体" w:hAnsi="Times New Roman" w:cs="Times New Roman" w:hint="eastAsia"/>
          <w:sz w:val="24"/>
          <w:szCs w:val="24"/>
        </w:rPr>
        <w:t>Version</w:t>
      </w:r>
      <w:r w:rsidRPr="00B35E9F">
        <w:rPr>
          <w:rFonts w:ascii="Times New Roman" w:eastAsia="黑体" w:hAnsi="Times New Roman" w:cs="Times New Roman"/>
          <w:sz w:val="24"/>
          <w:szCs w:val="24"/>
        </w:rPr>
        <w:t xml:space="preserve"> 1</w:t>
      </w:r>
    </w:p>
    <w:p w14:paraId="1E2E18DD" w14:textId="5F0AF241" w:rsidR="00C43D63" w:rsidRPr="00B35E9F" w:rsidRDefault="00D70D8A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35E9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C43D63" w:rsidRPr="001C40F9" w14:paraId="06890401" w14:textId="77777777" w:rsidTr="00B35E9F">
        <w:tc>
          <w:tcPr>
            <w:tcW w:w="3652" w:type="dxa"/>
            <w:shd w:val="clear" w:color="auto" w:fill="0070C0"/>
          </w:tcPr>
          <w:p w14:paraId="3C925B92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55CFC156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1E38DD28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C43D63" w:rsidRPr="001C40F9" w14:paraId="3FCBFD9C" w14:textId="77777777" w:rsidTr="00B35E9F">
        <w:tc>
          <w:tcPr>
            <w:tcW w:w="3652" w:type="dxa"/>
          </w:tcPr>
          <w:p w14:paraId="516B3DE1" w14:textId="46B03769" w:rsidR="00C43D63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1A31BE54" w14:textId="6812D796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8E6B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015F4AFA" w14:textId="35E58FDA" w:rsidR="00C43D63" w:rsidRPr="001C40F9" w:rsidRDefault="00C43D63" w:rsidP="008E6B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C43D63" w:rsidRPr="001C40F9" w14:paraId="734D51B1" w14:textId="77777777" w:rsidTr="00B35E9F">
        <w:tc>
          <w:tcPr>
            <w:tcW w:w="3652" w:type="dxa"/>
          </w:tcPr>
          <w:p w14:paraId="0FCD2AA2" w14:textId="440015FD" w:rsidR="00C43D63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CE94970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2CB33D8F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3D63" w:rsidRPr="001C40F9" w14:paraId="08BAD13E" w14:textId="77777777" w:rsidTr="00B35E9F">
        <w:tc>
          <w:tcPr>
            <w:tcW w:w="3652" w:type="dxa"/>
          </w:tcPr>
          <w:p w14:paraId="7843DCB9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E7794EC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2C991B58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C43D63" w:rsidRPr="001C40F9" w14:paraId="3A05B76E" w14:textId="77777777" w:rsidTr="00B35E9F">
        <w:tc>
          <w:tcPr>
            <w:tcW w:w="3652" w:type="dxa"/>
          </w:tcPr>
          <w:p w14:paraId="01F9FBF0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E42D371" w14:textId="64163603" w:rsidR="00C43D63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0</w:t>
            </w:r>
          </w:p>
        </w:tc>
        <w:tc>
          <w:tcPr>
            <w:tcW w:w="2347" w:type="dxa"/>
            <w:vAlign w:val="center"/>
          </w:tcPr>
          <w:p w14:paraId="14B68B2B" w14:textId="04F7DF8F" w:rsidR="00C43D63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00</w:t>
            </w:r>
          </w:p>
        </w:tc>
      </w:tr>
      <w:tr w:rsidR="00C43D63" w:rsidRPr="001C40F9" w14:paraId="59AE634F" w14:textId="77777777" w:rsidTr="00B35E9F">
        <w:tc>
          <w:tcPr>
            <w:tcW w:w="3652" w:type="dxa"/>
          </w:tcPr>
          <w:p w14:paraId="085AC364" w14:textId="77777777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D06914C" w14:textId="14F7EB09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/100</w:t>
            </w:r>
          </w:p>
        </w:tc>
        <w:tc>
          <w:tcPr>
            <w:tcW w:w="2347" w:type="dxa"/>
            <w:vAlign w:val="center"/>
          </w:tcPr>
          <w:p w14:paraId="2000CC68" w14:textId="326CA6A7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0</w:t>
            </w:r>
          </w:p>
        </w:tc>
      </w:tr>
      <w:tr w:rsidR="00C43D63" w:rsidRPr="001C40F9" w14:paraId="4F5CA7FC" w14:textId="77777777" w:rsidTr="00B35E9F">
        <w:tc>
          <w:tcPr>
            <w:tcW w:w="3652" w:type="dxa"/>
          </w:tcPr>
          <w:p w14:paraId="1224AA04" w14:textId="77777777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39B068A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0D56A09F" w14:textId="14B8A184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C43D63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C43D63" w:rsidRPr="001C40F9" w14:paraId="32AACC31" w14:textId="77777777" w:rsidTr="00B35E9F">
        <w:tc>
          <w:tcPr>
            <w:tcW w:w="3652" w:type="dxa"/>
          </w:tcPr>
          <w:p w14:paraId="30A55F8A" w14:textId="13E6D8FB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34F07AD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19E649D2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605ACDA6" w14:textId="70542F32" w:rsidR="001621F0" w:rsidRPr="001C40F9" w:rsidRDefault="00B34921" w:rsidP="001C40F9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37176152" w14:textId="33CDFCE4" w:rsidR="00C43D63" w:rsidRPr="00C43D63" w:rsidRDefault="00C43D63" w:rsidP="00C43D63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35E9F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C43D63" w:rsidRPr="001C40F9" w14:paraId="6D52B1C1" w14:textId="77777777" w:rsidTr="00B35E9F">
        <w:tc>
          <w:tcPr>
            <w:tcW w:w="3652" w:type="dxa"/>
            <w:shd w:val="clear" w:color="auto" w:fill="0070C0"/>
          </w:tcPr>
          <w:p w14:paraId="3A44DB6B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7EA25B27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358FEBB8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C43D63" w:rsidRPr="001C40F9" w14:paraId="70DCEBE5" w14:textId="77777777" w:rsidTr="00B35E9F">
        <w:tc>
          <w:tcPr>
            <w:tcW w:w="3652" w:type="dxa"/>
          </w:tcPr>
          <w:p w14:paraId="187A36FF" w14:textId="21BC86D7" w:rsidR="00C43D63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39C8E1C" w14:textId="3EA9E02B" w:rsidR="00C43D63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480487DC" w14:textId="36BE528B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C43D63" w:rsidRPr="001C40F9" w14:paraId="1E40EF70" w14:textId="77777777" w:rsidTr="00B35E9F">
        <w:tc>
          <w:tcPr>
            <w:tcW w:w="3652" w:type="dxa"/>
          </w:tcPr>
          <w:p w14:paraId="66529C63" w14:textId="62EF1723" w:rsidR="00C43D63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0A4666E6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49E62C5E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43D63" w:rsidRPr="001C40F9" w14:paraId="594E7639" w14:textId="77777777" w:rsidTr="00B35E9F">
        <w:tc>
          <w:tcPr>
            <w:tcW w:w="3652" w:type="dxa"/>
          </w:tcPr>
          <w:p w14:paraId="3C2E54A2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871A67D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1B0CE8DF" w14:textId="77777777" w:rsidR="00C43D63" w:rsidRPr="001C40F9" w:rsidRDefault="00C43D63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C43D63" w:rsidRPr="001C40F9" w14:paraId="4AA2F13D" w14:textId="77777777" w:rsidTr="00B35E9F">
        <w:tc>
          <w:tcPr>
            <w:tcW w:w="3652" w:type="dxa"/>
          </w:tcPr>
          <w:p w14:paraId="321A3FED" w14:textId="77777777" w:rsidR="00C43D63" w:rsidRPr="001C40F9" w:rsidRDefault="00C43D63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4132B0F" w14:textId="1A97EDF9" w:rsidR="00C43D63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5E67AE9F" w14:textId="69551810" w:rsidR="00C43D63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C43D63" w:rsidRPr="001C40F9" w14:paraId="7F7C3294" w14:textId="77777777" w:rsidTr="00B35E9F">
        <w:tc>
          <w:tcPr>
            <w:tcW w:w="3652" w:type="dxa"/>
          </w:tcPr>
          <w:p w14:paraId="680D8514" w14:textId="77777777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69B73AE3" w14:textId="46D65115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355B0283" w14:textId="22BC85E4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100</w:t>
            </w:r>
          </w:p>
        </w:tc>
      </w:tr>
      <w:tr w:rsidR="00C43D63" w:rsidRPr="001C40F9" w14:paraId="671B377B" w14:textId="77777777" w:rsidTr="00B35E9F">
        <w:tc>
          <w:tcPr>
            <w:tcW w:w="3652" w:type="dxa"/>
          </w:tcPr>
          <w:p w14:paraId="5AAD538C" w14:textId="77777777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66AFE65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11AE4F0C" w14:textId="17325263" w:rsidR="00C43D63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C43D63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C43D63" w:rsidRPr="001C40F9" w14:paraId="2FB1124A" w14:textId="77777777" w:rsidTr="00B35E9F">
        <w:tc>
          <w:tcPr>
            <w:tcW w:w="3652" w:type="dxa"/>
          </w:tcPr>
          <w:p w14:paraId="1A2C4566" w14:textId="298372E3" w:rsidR="00C43D63" w:rsidRPr="001C40F9" w:rsidRDefault="00C43D63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F6F1A1F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5449D65A" w14:textId="77777777" w:rsidR="00C43D63" w:rsidRPr="001C40F9" w:rsidRDefault="00C43D63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39485319" w14:textId="63BC6F89" w:rsidR="001621F0" w:rsidRPr="001C40F9" w:rsidRDefault="001C40F9" w:rsidP="001C40F9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021474B4" w14:textId="3D96DD43" w:rsidR="00C43D63" w:rsidRPr="00C43D63" w:rsidRDefault="00C43D63" w:rsidP="00C43D63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35E9F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C40F9" w:rsidRPr="00B34921" w14:paraId="24C15FAA" w14:textId="77777777" w:rsidTr="00C43D63">
        <w:tc>
          <w:tcPr>
            <w:tcW w:w="3539" w:type="dxa"/>
            <w:shd w:val="clear" w:color="auto" w:fill="0070C0"/>
          </w:tcPr>
          <w:p w14:paraId="3955C906" w14:textId="7777777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B0DC88B" w14:textId="77777777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4AD33C69" w14:textId="77777777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C40F9" w:rsidRPr="00B34921" w14:paraId="00A79CFF" w14:textId="77777777" w:rsidTr="00C43D63">
        <w:tc>
          <w:tcPr>
            <w:tcW w:w="3539" w:type="dxa"/>
          </w:tcPr>
          <w:p w14:paraId="297FB63B" w14:textId="4FAAC85D" w:rsidR="001C40F9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37EB520" w14:textId="086EFD5F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4EF74F3C" w14:textId="7A86BC89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1C40F9" w:rsidRPr="00B34921" w14:paraId="5969FC63" w14:textId="77777777" w:rsidTr="00C43D63">
        <w:tc>
          <w:tcPr>
            <w:tcW w:w="3539" w:type="dxa"/>
          </w:tcPr>
          <w:p w14:paraId="393EA134" w14:textId="7B4C3C81" w:rsidR="001C40F9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32BB1512" w14:textId="5A1646F4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E2415ED" w14:textId="39DFAE03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C40F9" w:rsidRPr="00B34921" w14:paraId="3A136617" w14:textId="77777777" w:rsidTr="00C43D63">
        <w:tc>
          <w:tcPr>
            <w:tcW w:w="3539" w:type="dxa"/>
          </w:tcPr>
          <w:p w14:paraId="52045341" w14:textId="7777777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0AFAD708" w14:textId="3E2F5A30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54180F65" w14:textId="39A3A9F2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1C40F9" w:rsidRPr="00B34921" w14:paraId="0DE8143D" w14:textId="77777777" w:rsidTr="00C43D63">
        <w:tc>
          <w:tcPr>
            <w:tcW w:w="3539" w:type="dxa"/>
          </w:tcPr>
          <w:p w14:paraId="15405660" w14:textId="7777777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03E686E" w14:textId="58777877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55392FB5" w14:textId="3E72293C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C40F9" w:rsidRPr="00B34921" w14:paraId="1AED8E6F" w14:textId="77777777" w:rsidTr="00C43D63">
        <w:tc>
          <w:tcPr>
            <w:tcW w:w="3539" w:type="dxa"/>
          </w:tcPr>
          <w:p w14:paraId="1B5D27B4" w14:textId="7777777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5FC8D910" w14:textId="18585A35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373C2F40" w14:textId="23680824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1C40F9" w:rsidRPr="00B34921" w14:paraId="75767F65" w14:textId="77777777" w:rsidTr="00C43D63">
        <w:tc>
          <w:tcPr>
            <w:tcW w:w="3539" w:type="dxa"/>
          </w:tcPr>
          <w:p w14:paraId="267DE62F" w14:textId="7777777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6F452D8" w14:textId="40822333" w:rsidR="001C40F9" w:rsidRPr="001C40F9" w:rsidRDefault="001C40F9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261B0408" w14:textId="1A96BA0C" w:rsidR="001C40F9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C40F9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C40F9" w:rsidRPr="00B34921" w14:paraId="1BF11EFE" w14:textId="77777777" w:rsidTr="00C43D63">
        <w:tc>
          <w:tcPr>
            <w:tcW w:w="3539" w:type="dxa"/>
          </w:tcPr>
          <w:p w14:paraId="5E023363" w14:textId="206C15C7" w:rsidR="001C40F9" w:rsidRPr="001C40F9" w:rsidRDefault="001C40F9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157A33CF" w14:textId="274143DD" w:rsidR="001C40F9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  <w:vAlign w:val="center"/>
          </w:tcPr>
          <w:p w14:paraId="0C2253AF" w14:textId="4EC65131" w:rsidR="001C40F9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</w:tr>
    </w:tbl>
    <w:p w14:paraId="346CE02C" w14:textId="2A48628F" w:rsidR="001621F0" w:rsidRPr="001C40F9" w:rsidRDefault="001C40F9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1EF7047E" w14:textId="47273130" w:rsidR="00C43D63" w:rsidRPr="00C43D63" w:rsidRDefault="00C43D63" w:rsidP="00C43D63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35E9F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6672E7" w:rsidRPr="00B34921" w14:paraId="05C94445" w14:textId="77777777" w:rsidTr="00C43D63">
        <w:tc>
          <w:tcPr>
            <w:tcW w:w="3539" w:type="dxa"/>
            <w:shd w:val="clear" w:color="auto" w:fill="0070C0"/>
          </w:tcPr>
          <w:p w14:paraId="2B9A65F5" w14:textId="77777777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5D4642AA" w14:textId="77777777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6B786BB7" w14:textId="77777777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6672E7" w:rsidRPr="00B34921" w14:paraId="7C4B3809" w14:textId="77777777" w:rsidTr="00C43D63">
        <w:tc>
          <w:tcPr>
            <w:tcW w:w="3539" w:type="dxa"/>
          </w:tcPr>
          <w:p w14:paraId="154CB70D" w14:textId="48FED297" w:rsidR="006672E7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B17391A" w14:textId="6B1B6796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47" w:type="dxa"/>
            <w:vAlign w:val="center"/>
          </w:tcPr>
          <w:p w14:paraId="04F669F3" w14:textId="6646F83A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6672E7" w:rsidRPr="00B34921" w14:paraId="6CB27155" w14:textId="77777777" w:rsidTr="00C43D63">
        <w:tc>
          <w:tcPr>
            <w:tcW w:w="3539" w:type="dxa"/>
          </w:tcPr>
          <w:p w14:paraId="6CB1AA47" w14:textId="1CD88368" w:rsidR="006672E7" w:rsidRPr="001C40F9" w:rsidRDefault="008E6B3E" w:rsidP="00C43D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76DE4D1E" w14:textId="738BBEFE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49416452" w14:textId="1BA7D80A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672E7" w:rsidRPr="00B34921" w14:paraId="388FE8ED" w14:textId="77777777" w:rsidTr="00C43D63">
        <w:tc>
          <w:tcPr>
            <w:tcW w:w="3539" w:type="dxa"/>
          </w:tcPr>
          <w:p w14:paraId="14B2B807" w14:textId="77777777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74A989F" w14:textId="77777777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3CDC873" w14:textId="77777777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6672E7" w:rsidRPr="00B34921" w14:paraId="702B422B" w14:textId="77777777" w:rsidTr="00C43D63">
        <w:tc>
          <w:tcPr>
            <w:tcW w:w="3539" w:type="dxa"/>
          </w:tcPr>
          <w:p w14:paraId="03E79D66" w14:textId="77777777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78E089A" w14:textId="34693127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4EECDEC6" w14:textId="0091ACF2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6672E7" w:rsidRPr="00B34921" w14:paraId="117142C1" w14:textId="77777777" w:rsidTr="00C43D63">
        <w:tc>
          <w:tcPr>
            <w:tcW w:w="3539" w:type="dxa"/>
          </w:tcPr>
          <w:p w14:paraId="46966F92" w14:textId="77777777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44308F0" w14:textId="068063DF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6ABA8AF1" w14:textId="23FA2A74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6672E7" w:rsidRPr="00B34921" w14:paraId="6831A906" w14:textId="77777777" w:rsidTr="00C43D63">
        <w:tc>
          <w:tcPr>
            <w:tcW w:w="3539" w:type="dxa"/>
          </w:tcPr>
          <w:p w14:paraId="411A9B9D" w14:textId="77777777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34D0A409" w14:textId="1AF03DFC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4331CA7B" w14:textId="6F038B41" w:rsidR="006672E7" w:rsidRPr="001C40F9" w:rsidRDefault="008E6B3E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672E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6672E7" w:rsidRPr="00B34921" w14:paraId="4BAB9CB7" w14:textId="77777777" w:rsidTr="00C43D63">
        <w:tc>
          <w:tcPr>
            <w:tcW w:w="3539" w:type="dxa"/>
          </w:tcPr>
          <w:p w14:paraId="542E2AF0" w14:textId="391C12AC" w:rsidR="006672E7" w:rsidRPr="001C40F9" w:rsidRDefault="006672E7" w:rsidP="00C43D63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0A321846" w14:textId="592D5447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47" w:type="dxa"/>
            <w:vAlign w:val="center"/>
          </w:tcPr>
          <w:p w14:paraId="3ED9FC2A" w14:textId="631F8729" w:rsidR="006672E7" w:rsidRPr="001C40F9" w:rsidRDefault="006672E7" w:rsidP="00C43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C8948B7" w14:textId="4BC591AB" w:rsidR="00121707" w:rsidRPr="001C40F9" w:rsidRDefault="006672E7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694B39B" w14:textId="6DA25A50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6672E7" w:rsidRPr="00B34921" w14:paraId="2490773A" w14:textId="77777777" w:rsidTr="00B35E9F">
        <w:tc>
          <w:tcPr>
            <w:tcW w:w="3539" w:type="dxa"/>
            <w:shd w:val="clear" w:color="auto" w:fill="0070C0"/>
          </w:tcPr>
          <w:p w14:paraId="6EEF4B66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6D2C89DE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60B1EAFB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6672E7" w:rsidRPr="00B34921" w14:paraId="2FA455BE" w14:textId="77777777" w:rsidTr="00B35E9F">
        <w:tc>
          <w:tcPr>
            <w:tcW w:w="3539" w:type="dxa"/>
          </w:tcPr>
          <w:p w14:paraId="553AAFF4" w14:textId="594C7D75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477D1335" w14:textId="60D684BA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2456C3DA" w14:textId="5DC17981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6672E7" w:rsidRPr="00B34921" w14:paraId="5764660C" w14:textId="77777777" w:rsidTr="00B35E9F">
        <w:tc>
          <w:tcPr>
            <w:tcW w:w="3539" w:type="dxa"/>
          </w:tcPr>
          <w:p w14:paraId="4E7A21CE" w14:textId="64D49F88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3E6FB620" w14:textId="6EFDB1C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7" w:type="dxa"/>
            <w:vAlign w:val="center"/>
          </w:tcPr>
          <w:p w14:paraId="5EAABEBE" w14:textId="159A1E00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672E7" w:rsidRPr="00B34921" w14:paraId="29B5D712" w14:textId="77777777" w:rsidTr="00B35E9F">
        <w:tc>
          <w:tcPr>
            <w:tcW w:w="3539" w:type="dxa"/>
          </w:tcPr>
          <w:p w14:paraId="41ABD132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77854826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4F2DC39A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6672E7" w:rsidRPr="00B34921" w14:paraId="76D41BD4" w14:textId="77777777" w:rsidTr="00B35E9F">
        <w:tc>
          <w:tcPr>
            <w:tcW w:w="3539" w:type="dxa"/>
          </w:tcPr>
          <w:p w14:paraId="40088523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21E86104" w14:textId="11B802D8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6ADE8D00" w14:textId="14AAA4E8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6672E7" w:rsidRPr="00B34921" w14:paraId="7263DF98" w14:textId="77777777" w:rsidTr="00B35E9F">
        <w:tc>
          <w:tcPr>
            <w:tcW w:w="3539" w:type="dxa"/>
          </w:tcPr>
          <w:p w14:paraId="423C8455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26AD9582" w14:textId="354C1B2A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6C4D73E4" w14:textId="13BDDBC9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6672E7" w:rsidRPr="00B34921" w14:paraId="5254C46B" w14:textId="77777777" w:rsidTr="00B35E9F">
        <w:tc>
          <w:tcPr>
            <w:tcW w:w="3539" w:type="dxa"/>
          </w:tcPr>
          <w:p w14:paraId="7C85CE77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344E9C00" w14:textId="5C3792BE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46C36DB6" w14:textId="4CA63990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672E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6672E7" w:rsidRPr="00B34921" w14:paraId="752A992C" w14:textId="77777777" w:rsidTr="00B35E9F">
        <w:tc>
          <w:tcPr>
            <w:tcW w:w="3539" w:type="dxa"/>
          </w:tcPr>
          <w:p w14:paraId="19002CE4" w14:textId="3224449A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36C6EF82" w14:textId="49AA9624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  <w:vAlign w:val="center"/>
          </w:tcPr>
          <w:p w14:paraId="08DF2F6A" w14:textId="6BA6CB55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7DF587CC" w14:textId="3AAEB61D" w:rsidR="001621F0" w:rsidRPr="001C40F9" w:rsidRDefault="006672E7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490277A9" w14:textId="6CA80C78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6672E7" w:rsidRPr="00B34921" w14:paraId="2C4A2C91" w14:textId="77777777" w:rsidTr="00B35E9F">
        <w:tc>
          <w:tcPr>
            <w:tcW w:w="3539" w:type="dxa"/>
            <w:shd w:val="clear" w:color="auto" w:fill="0070C0"/>
          </w:tcPr>
          <w:p w14:paraId="1B7C27D0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05102431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5749262B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6672E7" w:rsidRPr="00B34921" w14:paraId="2D081934" w14:textId="77777777" w:rsidTr="00B35E9F">
        <w:tc>
          <w:tcPr>
            <w:tcW w:w="3539" w:type="dxa"/>
          </w:tcPr>
          <w:p w14:paraId="349C9490" w14:textId="515431A3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75FC22A3" w14:textId="36AD5E8D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64C9CE9C" w14:textId="0F1D20C6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6672E7" w:rsidRPr="00B34921" w14:paraId="3D501573" w14:textId="77777777" w:rsidTr="00B35E9F">
        <w:tc>
          <w:tcPr>
            <w:tcW w:w="3539" w:type="dxa"/>
          </w:tcPr>
          <w:p w14:paraId="2ABBB443" w14:textId="2DCDBF90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7DFF360B" w14:textId="6658B7B1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7" w:type="dxa"/>
            <w:vAlign w:val="center"/>
          </w:tcPr>
          <w:p w14:paraId="42C93DAE" w14:textId="35FAF363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672E7" w:rsidRPr="00B34921" w14:paraId="32AECF5C" w14:textId="77777777" w:rsidTr="00B35E9F">
        <w:tc>
          <w:tcPr>
            <w:tcW w:w="3539" w:type="dxa"/>
          </w:tcPr>
          <w:p w14:paraId="4453C36E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C7D26F4" w14:textId="454A5BB3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484C503B" w14:textId="50ACCD40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6672E7" w:rsidRPr="00B34921" w14:paraId="0AA44C17" w14:textId="77777777" w:rsidTr="00B35E9F">
        <w:tc>
          <w:tcPr>
            <w:tcW w:w="3539" w:type="dxa"/>
          </w:tcPr>
          <w:p w14:paraId="7755D3C9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2AABE48" w14:textId="6ACDA2CF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5B529829" w14:textId="3FD7BD81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6672E7" w:rsidRPr="00B34921" w14:paraId="18FA6659" w14:textId="77777777" w:rsidTr="00B35E9F">
        <w:tc>
          <w:tcPr>
            <w:tcW w:w="3539" w:type="dxa"/>
          </w:tcPr>
          <w:p w14:paraId="5C07D71C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33D43553" w14:textId="0BC6D11A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6F0E770F" w14:textId="27901AF1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6672E7" w:rsidRPr="00B34921" w14:paraId="1847A50B" w14:textId="77777777" w:rsidTr="00B35E9F">
        <w:tc>
          <w:tcPr>
            <w:tcW w:w="3539" w:type="dxa"/>
          </w:tcPr>
          <w:p w14:paraId="59352D63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81B0CA0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0C031E9" w14:textId="5FCA9EDB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672E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6672E7" w:rsidRPr="00B34921" w14:paraId="0DC68C3E" w14:textId="77777777" w:rsidTr="00B35E9F">
        <w:tc>
          <w:tcPr>
            <w:tcW w:w="3539" w:type="dxa"/>
          </w:tcPr>
          <w:p w14:paraId="0F9351F8" w14:textId="2AF70602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1BC48B3" w14:textId="7279E4C2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F3DB7F2" w14:textId="2F8E7C24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5341CC4C" w14:textId="55575B4F" w:rsidR="001621F0" w:rsidRPr="001C40F9" w:rsidRDefault="006672E7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71E063F1" w14:textId="18E01A39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6672E7" w:rsidRPr="00B34921" w14:paraId="6B6F472F" w14:textId="77777777" w:rsidTr="00B35E9F">
        <w:tc>
          <w:tcPr>
            <w:tcW w:w="3539" w:type="dxa"/>
            <w:shd w:val="clear" w:color="auto" w:fill="0070C0"/>
          </w:tcPr>
          <w:p w14:paraId="76DB36F7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52D89E8F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5B47C577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6672E7" w:rsidRPr="00B34921" w14:paraId="38253157" w14:textId="77777777" w:rsidTr="00B35E9F">
        <w:tc>
          <w:tcPr>
            <w:tcW w:w="3539" w:type="dxa"/>
          </w:tcPr>
          <w:p w14:paraId="270AD7ED" w14:textId="15734BD8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660A70B1" w14:textId="03359DA7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39922F16" w14:textId="3DF0C6E0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6672E7" w:rsidRPr="00B34921" w14:paraId="56E146B1" w14:textId="77777777" w:rsidTr="00B35E9F">
        <w:tc>
          <w:tcPr>
            <w:tcW w:w="3539" w:type="dxa"/>
          </w:tcPr>
          <w:p w14:paraId="05E2A1FD" w14:textId="7017BB1B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626D100B" w14:textId="1FAD3AF8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7" w:type="dxa"/>
            <w:vAlign w:val="center"/>
          </w:tcPr>
          <w:p w14:paraId="0D0D6B7D" w14:textId="6FAB3A20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672E7" w:rsidRPr="00B34921" w14:paraId="2E2A769A" w14:textId="77777777" w:rsidTr="00B35E9F">
        <w:tc>
          <w:tcPr>
            <w:tcW w:w="3539" w:type="dxa"/>
          </w:tcPr>
          <w:p w14:paraId="1B61DB8E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1430959B" w14:textId="082596D4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26E80592" w14:textId="2517F79E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6672E7" w:rsidRPr="00B34921" w14:paraId="19891B99" w14:textId="77777777" w:rsidTr="00B35E9F">
        <w:tc>
          <w:tcPr>
            <w:tcW w:w="3539" w:type="dxa"/>
          </w:tcPr>
          <w:p w14:paraId="2E14AD24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A430495" w14:textId="17C7509A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2813C569" w14:textId="72424225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6672E7" w:rsidRPr="00B34921" w14:paraId="35FCA659" w14:textId="77777777" w:rsidTr="00B35E9F">
        <w:tc>
          <w:tcPr>
            <w:tcW w:w="3539" w:type="dxa"/>
          </w:tcPr>
          <w:p w14:paraId="3BF476E0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2C81555B" w14:textId="640A5D46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78B43FB3" w14:textId="5CB00618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6672E7" w:rsidRPr="00B34921" w14:paraId="53F0C7D7" w14:textId="77777777" w:rsidTr="00B35E9F">
        <w:tc>
          <w:tcPr>
            <w:tcW w:w="3539" w:type="dxa"/>
          </w:tcPr>
          <w:p w14:paraId="38866299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16815F40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C2FE1A7" w14:textId="0B749603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6672E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6672E7" w:rsidRPr="00B34921" w14:paraId="395F8750" w14:textId="77777777" w:rsidTr="00B35E9F">
        <w:tc>
          <w:tcPr>
            <w:tcW w:w="3539" w:type="dxa"/>
          </w:tcPr>
          <w:p w14:paraId="572F6CD4" w14:textId="733D866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16EE62B" w14:textId="6285B805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47" w:type="dxa"/>
            <w:vAlign w:val="center"/>
          </w:tcPr>
          <w:p w14:paraId="2680E1B4" w14:textId="52DB0696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2A3FDED" w14:textId="0163A9CB" w:rsidR="001621F0" w:rsidRPr="001C40F9" w:rsidRDefault="006672E7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3E1A50FA" w14:textId="0951AB24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6672E7" w:rsidRPr="00B34921" w14:paraId="6A411994" w14:textId="77777777" w:rsidTr="00B35E9F">
        <w:tc>
          <w:tcPr>
            <w:tcW w:w="3539" w:type="dxa"/>
            <w:shd w:val="clear" w:color="auto" w:fill="0070C0"/>
          </w:tcPr>
          <w:p w14:paraId="2F74A9BD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9A07960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0C5D16D1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6672E7" w:rsidRPr="00B34921" w14:paraId="7A1F8C02" w14:textId="77777777" w:rsidTr="00B35E9F">
        <w:tc>
          <w:tcPr>
            <w:tcW w:w="3539" w:type="dxa"/>
          </w:tcPr>
          <w:p w14:paraId="5E7F31CF" w14:textId="15E426A0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50A6B361" w14:textId="360C27C4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263C80A2" w14:textId="3F088D7B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6672E7" w:rsidRPr="00B34921" w14:paraId="4B925824" w14:textId="77777777" w:rsidTr="00B35E9F">
        <w:tc>
          <w:tcPr>
            <w:tcW w:w="3539" w:type="dxa"/>
          </w:tcPr>
          <w:p w14:paraId="274B1BAB" w14:textId="020872AD" w:rsidR="006672E7" w:rsidRPr="001C40F9" w:rsidRDefault="008E6B3E" w:rsidP="00B35E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otection duration (years)</w:t>
            </w:r>
          </w:p>
        </w:tc>
        <w:tc>
          <w:tcPr>
            <w:tcW w:w="2410" w:type="dxa"/>
            <w:vAlign w:val="center"/>
          </w:tcPr>
          <w:p w14:paraId="07713B2D" w14:textId="1C1E3792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1DF7EED6" w14:textId="3F9A37A1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672E7" w:rsidRPr="00B34921" w14:paraId="6A0EEBD9" w14:textId="77777777" w:rsidTr="00B35E9F">
        <w:tc>
          <w:tcPr>
            <w:tcW w:w="3539" w:type="dxa"/>
          </w:tcPr>
          <w:p w14:paraId="484C3318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E510DA4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68511F5" w14:textId="77777777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6672E7" w:rsidRPr="00B34921" w14:paraId="74D010CE" w14:textId="77777777" w:rsidTr="00B35E9F">
        <w:tc>
          <w:tcPr>
            <w:tcW w:w="3539" w:type="dxa"/>
          </w:tcPr>
          <w:p w14:paraId="597AC9CF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569CEC34" w14:textId="19C6704A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5D1E7735" w14:textId="1F7734E3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6672E7" w:rsidRPr="00B34921" w14:paraId="61BE87D1" w14:textId="77777777" w:rsidTr="00B35E9F">
        <w:tc>
          <w:tcPr>
            <w:tcW w:w="3539" w:type="dxa"/>
          </w:tcPr>
          <w:p w14:paraId="6D21A5E5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3EE63428" w14:textId="0158B0F2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206BC703" w14:textId="4C15C09B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6672E7" w:rsidRPr="00B34921" w14:paraId="4FBA39AB" w14:textId="77777777" w:rsidTr="00B35E9F">
        <w:tc>
          <w:tcPr>
            <w:tcW w:w="3539" w:type="dxa"/>
          </w:tcPr>
          <w:p w14:paraId="656D52F0" w14:textId="77777777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E139E40" w14:textId="66CA0ADE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41AAC7A7" w14:textId="4E922388" w:rsidR="006672E7" w:rsidRPr="001C40F9" w:rsidRDefault="008E6B3E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6672E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6672E7" w:rsidRPr="00B34921" w14:paraId="64D22292" w14:textId="77777777" w:rsidTr="00B35E9F">
        <w:tc>
          <w:tcPr>
            <w:tcW w:w="3539" w:type="dxa"/>
          </w:tcPr>
          <w:p w14:paraId="36433375" w14:textId="0D8E35C1" w:rsidR="006672E7" w:rsidRPr="001C40F9" w:rsidRDefault="006672E7" w:rsidP="00B35E9F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4B19DD47" w14:textId="49BF9BDE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347" w:type="dxa"/>
            <w:vAlign w:val="center"/>
          </w:tcPr>
          <w:p w14:paraId="3A4ADB76" w14:textId="6C4B311B" w:rsidR="006672E7" w:rsidRPr="001C40F9" w:rsidRDefault="006672E7" w:rsidP="00B35E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</w:tr>
    </w:tbl>
    <w:p w14:paraId="6C8519AC" w14:textId="2127DE59" w:rsidR="006672E7" w:rsidRPr="001C40F9" w:rsidRDefault="006672E7" w:rsidP="006672E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47CA1853" w14:textId="2908FBE1" w:rsidR="00B35E9F" w:rsidRDefault="00B35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24A147" w14:textId="793EB416" w:rsidR="00B35E9F" w:rsidRPr="00B35E9F" w:rsidRDefault="00B35E9F" w:rsidP="00B35E9F">
      <w:pPr>
        <w:pStyle w:val="a5"/>
        <w:rPr>
          <w:rFonts w:ascii="Times New Roman" w:eastAsia="黑体" w:hAnsi="Times New Roman" w:cs="Times New Roman"/>
          <w:sz w:val="24"/>
          <w:szCs w:val="24"/>
        </w:rPr>
      </w:pPr>
      <w:r w:rsidRPr="00B35E9F">
        <w:rPr>
          <w:rFonts w:ascii="Times New Roman" w:eastAsia="黑体" w:hAnsi="Times New Roman" w:cs="Times New Roman" w:hint="eastAsia"/>
          <w:sz w:val="24"/>
          <w:szCs w:val="24"/>
        </w:rPr>
        <w:lastRenderedPageBreak/>
        <w:t>Version</w:t>
      </w:r>
      <w:r w:rsidRPr="00B35E9F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2</w:t>
      </w:r>
    </w:p>
    <w:p w14:paraId="434BDA30" w14:textId="77777777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B35E9F" w:rsidRPr="001C40F9" w14:paraId="4266D42E" w14:textId="77777777" w:rsidTr="001A3DD8">
        <w:tc>
          <w:tcPr>
            <w:tcW w:w="3652" w:type="dxa"/>
            <w:shd w:val="clear" w:color="auto" w:fill="0070C0"/>
          </w:tcPr>
          <w:p w14:paraId="4FFE4285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684AD569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19EA08F8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1C40F9" w14:paraId="677D65D8" w14:textId="77777777" w:rsidTr="001A3DD8">
        <w:tc>
          <w:tcPr>
            <w:tcW w:w="3652" w:type="dxa"/>
          </w:tcPr>
          <w:p w14:paraId="7DE6CA7D" w14:textId="627475B5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19F31F30" w14:textId="1471243A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8E6B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1F003EFE" w14:textId="1E11AE39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B35E9F" w:rsidRPr="001C40F9" w14:paraId="53E53FD2" w14:textId="77777777" w:rsidTr="001A3DD8">
        <w:tc>
          <w:tcPr>
            <w:tcW w:w="3652" w:type="dxa"/>
          </w:tcPr>
          <w:p w14:paraId="50B90BED" w14:textId="14BB9A34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660B519F" w14:textId="261F0C0D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5B472863" w14:textId="1E2E66DE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35E9F" w:rsidRPr="001C40F9" w14:paraId="4DE4C45C" w14:textId="77777777" w:rsidTr="001A3DD8">
        <w:tc>
          <w:tcPr>
            <w:tcW w:w="3652" w:type="dxa"/>
          </w:tcPr>
          <w:p w14:paraId="1CCE3DAC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F20B5EB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14EFC853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B35E9F" w:rsidRPr="001C40F9" w14:paraId="1FBAB959" w14:textId="77777777" w:rsidTr="001A3DD8">
        <w:tc>
          <w:tcPr>
            <w:tcW w:w="3652" w:type="dxa"/>
          </w:tcPr>
          <w:p w14:paraId="5C4DDDB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23F2BE4" w14:textId="0E809112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100</w:t>
            </w:r>
          </w:p>
        </w:tc>
        <w:tc>
          <w:tcPr>
            <w:tcW w:w="2347" w:type="dxa"/>
            <w:vAlign w:val="center"/>
          </w:tcPr>
          <w:p w14:paraId="3C839A14" w14:textId="1A6F2A00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1C40F9" w14:paraId="05849A4B" w14:textId="77777777" w:rsidTr="001A3DD8">
        <w:tc>
          <w:tcPr>
            <w:tcW w:w="3652" w:type="dxa"/>
          </w:tcPr>
          <w:p w14:paraId="59655B21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2065EBFD" w14:textId="5E3304E3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011B0B13" w14:textId="2226019D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B35E9F" w:rsidRPr="001C40F9" w14:paraId="699A87E0" w14:textId="77777777" w:rsidTr="001A3DD8">
        <w:tc>
          <w:tcPr>
            <w:tcW w:w="3652" w:type="dxa"/>
          </w:tcPr>
          <w:p w14:paraId="4B1FE02D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0E7F4C6" w14:textId="48AFA728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DA62306" w14:textId="1DF13B1B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5E9F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B35E9F" w:rsidRPr="001C40F9" w14:paraId="2BCFC6CE" w14:textId="77777777" w:rsidTr="001A3DD8">
        <w:tc>
          <w:tcPr>
            <w:tcW w:w="3652" w:type="dxa"/>
          </w:tcPr>
          <w:p w14:paraId="685B8F63" w14:textId="54B5E63E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1B98C234" w14:textId="18498D64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4E5EF452" w14:textId="2354A9C4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5D0A9E95" w14:textId="6F464F06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7B729A7C" w14:textId="77777777" w:rsidR="00B35E9F" w:rsidRPr="00C43D63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B35E9F" w:rsidRPr="001C40F9" w14:paraId="6C5A5F07" w14:textId="77777777" w:rsidTr="001A3DD8">
        <w:tc>
          <w:tcPr>
            <w:tcW w:w="3652" w:type="dxa"/>
            <w:shd w:val="clear" w:color="auto" w:fill="0070C0"/>
          </w:tcPr>
          <w:p w14:paraId="769D7783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11FECF29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75E0107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1C40F9" w14:paraId="307E98C2" w14:textId="77777777" w:rsidTr="001A3DD8">
        <w:tc>
          <w:tcPr>
            <w:tcW w:w="3652" w:type="dxa"/>
          </w:tcPr>
          <w:p w14:paraId="61FC888D" w14:textId="7B336218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00F708D" w14:textId="3B468419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5B5D9734" w14:textId="795770E8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35E9F" w:rsidRPr="001C40F9" w14:paraId="1FB7D09D" w14:textId="77777777" w:rsidTr="001A3DD8">
        <w:tc>
          <w:tcPr>
            <w:tcW w:w="3652" w:type="dxa"/>
          </w:tcPr>
          <w:p w14:paraId="03B70F6A" w14:textId="2B3B8C71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20D70D2F" w14:textId="392C08EE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752175F9" w14:textId="0DA51948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35E9F" w:rsidRPr="001C40F9" w14:paraId="02E201B6" w14:textId="77777777" w:rsidTr="001A3DD8">
        <w:tc>
          <w:tcPr>
            <w:tcW w:w="3652" w:type="dxa"/>
          </w:tcPr>
          <w:p w14:paraId="69CAD3F3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53204F8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0AF562F5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B35E9F" w:rsidRPr="001C40F9" w14:paraId="4DBACBC2" w14:textId="77777777" w:rsidTr="001A3DD8">
        <w:tc>
          <w:tcPr>
            <w:tcW w:w="3652" w:type="dxa"/>
          </w:tcPr>
          <w:p w14:paraId="3368592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4530927F" w14:textId="370A43A4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7370E980" w14:textId="7F580449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1C40F9" w14:paraId="363BB3BE" w14:textId="77777777" w:rsidTr="001A3DD8">
        <w:tc>
          <w:tcPr>
            <w:tcW w:w="3652" w:type="dxa"/>
          </w:tcPr>
          <w:p w14:paraId="1227BFD9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9F7B0AA" w14:textId="4D2F9121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4E413283" w14:textId="70F1DCC0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1C40F9" w14:paraId="0D564EFC" w14:textId="77777777" w:rsidTr="001A3DD8">
        <w:tc>
          <w:tcPr>
            <w:tcW w:w="3652" w:type="dxa"/>
          </w:tcPr>
          <w:p w14:paraId="2B6B45EF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D66A75B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62F3D79" w14:textId="78EF363A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5E9F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B35E9F" w:rsidRPr="001C40F9" w14:paraId="6648B265" w14:textId="77777777" w:rsidTr="001A3DD8">
        <w:tc>
          <w:tcPr>
            <w:tcW w:w="3652" w:type="dxa"/>
          </w:tcPr>
          <w:p w14:paraId="4320CF1F" w14:textId="21DE59D0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CB6AD3B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67208985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</w:tbl>
    <w:p w14:paraId="0DF0A8EE" w14:textId="3776EEE7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48D7CF0" w14:textId="77777777" w:rsidR="00B35E9F" w:rsidRPr="00C43D63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44AA5DEB" w14:textId="77777777" w:rsidTr="001A3DD8">
        <w:tc>
          <w:tcPr>
            <w:tcW w:w="3539" w:type="dxa"/>
            <w:shd w:val="clear" w:color="auto" w:fill="0070C0"/>
          </w:tcPr>
          <w:p w14:paraId="22FEF229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99CC2BF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DE7E789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376A94B4" w14:textId="77777777" w:rsidTr="001A3DD8">
        <w:tc>
          <w:tcPr>
            <w:tcW w:w="3539" w:type="dxa"/>
          </w:tcPr>
          <w:p w14:paraId="56E1D09E" w14:textId="2DA7AE6F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00D2BD8" w14:textId="571D04D1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0457CD45" w14:textId="571D2AD2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35E9F" w:rsidRPr="00B34921" w14:paraId="65F747C0" w14:textId="77777777" w:rsidTr="001A3DD8">
        <w:tc>
          <w:tcPr>
            <w:tcW w:w="3539" w:type="dxa"/>
          </w:tcPr>
          <w:p w14:paraId="0ED77F8E" w14:textId="3A272F06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7C452CF8" w14:textId="18F11A31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04DB23C1" w14:textId="668E2CF9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35E9F" w:rsidRPr="00B34921" w14:paraId="09122DEB" w14:textId="77777777" w:rsidTr="001A3DD8">
        <w:tc>
          <w:tcPr>
            <w:tcW w:w="3539" w:type="dxa"/>
          </w:tcPr>
          <w:p w14:paraId="5A888A22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43281E15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516DC66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B35E9F" w:rsidRPr="00B34921" w14:paraId="4E99359F" w14:textId="77777777" w:rsidTr="001A3DD8">
        <w:tc>
          <w:tcPr>
            <w:tcW w:w="3539" w:type="dxa"/>
          </w:tcPr>
          <w:p w14:paraId="19784366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5BE6E48" w14:textId="0CCE3C53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65998BE8" w14:textId="10EF1424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B35E9F" w:rsidRPr="00B34921" w14:paraId="78DFA7AA" w14:textId="77777777" w:rsidTr="001A3DD8">
        <w:tc>
          <w:tcPr>
            <w:tcW w:w="3539" w:type="dxa"/>
          </w:tcPr>
          <w:p w14:paraId="66AAF5A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479E8F76" w14:textId="7245A0AE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28F27783" w14:textId="7CF465A2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B35E9F" w:rsidRPr="00B34921" w14:paraId="7A9F2EB3" w14:textId="77777777" w:rsidTr="001A3DD8">
        <w:tc>
          <w:tcPr>
            <w:tcW w:w="3539" w:type="dxa"/>
          </w:tcPr>
          <w:p w14:paraId="3730251C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D0C82DB" w14:textId="19E512AA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404E3AC" w14:textId="4C477D8B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5E9F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B35E9F" w:rsidRPr="00B34921" w14:paraId="2011F3D5" w14:textId="77777777" w:rsidTr="001A3DD8">
        <w:tc>
          <w:tcPr>
            <w:tcW w:w="3539" w:type="dxa"/>
          </w:tcPr>
          <w:p w14:paraId="47CF748D" w14:textId="289F98E9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7CB711DF" w14:textId="060350BD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347" w:type="dxa"/>
            <w:vAlign w:val="center"/>
          </w:tcPr>
          <w:p w14:paraId="16359140" w14:textId="2183751D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6BC3F2F7" w14:textId="726585F1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574CDD99" w14:textId="77777777" w:rsidR="00B35E9F" w:rsidRPr="00C43D63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5592A1A8" w14:textId="77777777" w:rsidTr="001A3DD8">
        <w:tc>
          <w:tcPr>
            <w:tcW w:w="3539" w:type="dxa"/>
            <w:shd w:val="clear" w:color="auto" w:fill="0070C0"/>
          </w:tcPr>
          <w:p w14:paraId="3ADE17C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7542843B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13D7B6F5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79DCC3F7" w14:textId="77777777" w:rsidTr="001A3DD8">
        <w:tc>
          <w:tcPr>
            <w:tcW w:w="3539" w:type="dxa"/>
          </w:tcPr>
          <w:p w14:paraId="75507CE6" w14:textId="48DC231F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BD47FB6" w14:textId="64D06D32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12344236" w14:textId="589CA6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B35E9F" w:rsidRPr="00B34921" w14:paraId="6AB7AAA5" w14:textId="77777777" w:rsidTr="001A3DD8">
        <w:tc>
          <w:tcPr>
            <w:tcW w:w="3539" w:type="dxa"/>
          </w:tcPr>
          <w:p w14:paraId="2556DD55" w14:textId="1D37A434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1075D070" w14:textId="2A9267F9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12CA01E7" w14:textId="439B2E70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B35E9F" w:rsidRPr="00B34921" w14:paraId="532A41B4" w14:textId="77777777" w:rsidTr="001A3DD8">
        <w:tc>
          <w:tcPr>
            <w:tcW w:w="3539" w:type="dxa"/>
          </w:tcPr>
          <w:p w14:paraId="231A70D5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48675CA4" w14:textId="2913A9F0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4059E16F" w14:textId="630745F5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B35E9F" w:rsidRPr="00B34921" w14:paraId="20ACC80E" w14:textId="77777777" w:rsidTr="001A3DD8">
        <w:tc>
          <w:tcPr>
            <w:tcW w:w="3539" w:type="dxa"/>
          </w:tcPr>
          <w:p w14:paraId="17278330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1E09862" w14:textId="628A2602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0042E08A" w14:textId="42306AFB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B34921" w14:paraId="5F9BE7CC" w14:textId="77777777" w:rsidTr="001A3DD8">
        <w:tc>
          <w:tcPr>
            <w:tcW w:w="3539" w:type="dxa"/>
          </w:tcPr>
          <w:p w14:paraId="1F83843A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3745D58" w14:textId="454C989F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722DBC40" w14:textId="5D181EB8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B35E9F" w:rsidRPr="00B34921" w14:paraId="7359C814" w14:textId="77777777" w:rsidTr="001A3DD8">
        <w:tc>
          <w:tcPr>
            <w:tcW w:w="3539" w:type="dxa"/>
          </w:tcPr>
          <w:p w14:paraId="7B186362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71A9A47A" w14:textId="299CCCA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1417E285" w14:textId="68541476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35E9F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B35E9F" w:rsidRPr="00B34921" w14:paraId="699C18B9" w14:textId="77777777" w:rsidTr="001A3DD8">
        <w:tc>
          <w:tcPr>
            <w:tcW w:w="3539" w:type="dxa"/>
          </w:tcPr>
          <w:p w14:paraId="565D9735" w14:textId="32125E7D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F7EB47A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47" w:type="dxa"/>
            <w:vAlign w:val="center"/>
          </w:tcPr>
          <w:p w14:paraId="1ADE9F90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246D6101" w14:textId="422522AD" w:rsidR="00B35E9F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21ADAE7B" w14:textId="77777777" w:rsidR="009C7921" w:rsidRPr="001C40F9" w:rsidRDefault="009C7921" w:rsidP="00B35E9F">
      <w:pPr>
        <w:rPr>
          <w:rFonts w:ascii="Times New Roman" w:hAnsi="Times New Roman" w:cs="Times New Roman"/>
        </w:rPr>
      </w:pPr>
    </w:p>
    <w:p w14:paraId="132F1724" w14:textId="77777777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44D9D2B4" w14:textId="77777777" w:rsidTr="001A3DD8">
        <w:tc>
          <w:tcPr>
            <w:tcW w:w="3539" w:type="dxa"/>
            <w:shd w:val="clear" w:color="auto" w:fill="0070C0"/>
          </w:tcPr>
          <w:p w14:paraId="10978743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02CDE3F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456E69C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187230DA" w14:textId="77777777" w:rsidTr="001A3DD8">
        <w:tc>
          <w:tcPr>
            <w:tcW w:w="3539" w:type="dxa"/>
          </w:tcPr>
          <w:p w14:paraId="737509BF" w14:textId="634A3A37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6C03D3BA" w14:textId="0E842AA5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69DE83C6" w14:textId="58538362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35E9F" w:rsidRPr="00B34921" w14:paraId="6295654A" w14:textId="77777777" w:rsidTr="001A3DD8">
        <w:tc>
          <w:tcPr>
            <w:tcW w:w="3539" w:type="dxa"/>
          </w:tcPr>
          <w:p w14:paraId="6FC8E094" w14:textId="5EB95E29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085C6F40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7" w:type="dxa"/>
            <w:vAlign w:val="center"/>
          </w:tcPr>
          <w:p w14:paraId="5D24A9DD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35E9F" w:rsidRPr="00B34921" w14:paraId="3B38E90B" w14:textId="77777777" w:rsidTr="001A3DD8">
        <w:tc>
          <w:tcPr>
            <w:tcW w:w="3539" w:type="dxa"/>
          </w:tcPr>
          <w:p w14:paraId="185BB83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11B66116" w14:textId="7B4D3E3A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1CB73354" w14:textId="4CD393D4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B35E9F" w:rsidRPr="00B34921" w14:paraId="143B2D97" w14:textId="77777777" w:rsidTr="001A3DD8">
        <w:tc>
          <w:tcPr>
            <w:tcW w:w="3539" w:type="dxa"/>
          </w:tcPr>
          <w:p w14:paraId="1151286F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7188F134" w14:textId="1483E5B9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2D9A51A7" w14:textId="1B4F369D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B35E9F" w:rsidRPr="00B34921" w14:paraId="1A8780A4" w14:textId="77777777" w:rsidTr="001A3DD8">
        <w:tc>
          <w:tcPr>
            <w:tcW w:w="3539" w:type="dxa"/>
          </w:tcPr>
          <w:p w14:paraId="3D50BCFE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5D6F2C85" w14:textId="40D156CC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0D0BD8C4" w14:textId="4F61610A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B35E9F" w:rsidRPr="00B34921" w14:paraId="5657CD4E" w14:textId="77777777" w:rsidTr="001A3DD8">
        <w:tc>
          <w:tcPr>
            <w:tcW w:w="3539" w:type="dxa"/>
          </w:tcPr>
          <w:p w14:paraId="5B5ED836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0997824" w14:textId="45C14653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7AA2E5D3" w14:textId="3FCDD459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C7921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B35E9F" w:rsidRPr="00B34921" w14:paraId="0575DEA7" w14:textId="77777777" w:rsidTr="001A3DD8">
        <w:tc>
          <w:tcPr>
            <w:tcW w:w="3539" w:type="dxa"/>
          </w:tcPr>
          <w:p w14:paraId="016C1AB5" w14:textId="26238792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B493E6A" w14:textId="390D04C7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47" w:type="dxa"/>
            <w:vAlign w:val="center"/>
          </w:tcPr>
          <w:p w14:paraId="33EC25E0" w14:textId="33B67979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5EB6774" w14:textId="71362DDB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02EC8082" w14:textId="77777777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5768A6FF" w14:textId="77777777" w:rsidTr="001A3DD8">
        <w:tc>
          <w:tcPr>
            <w:tcW w:w="3539" w:type="dxa"/>
            <w:shd w:val="clear" w:color="auto" w:fill="0070C0"/>
          </w:tcPr>
          <w:p w14:paraId="460AAF4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2F29019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4E8ECD59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341EB9EB" w14:textId="77777777" w:rsidTr="001A3DD8">
        <w:tc>
          <w:tcPr>
            <w:tcW w:w="3539" w:type="dxa"/>
          </w:tcPr>
          <w:p w14:paraId="64DB7268" w14:textId="1F0DC449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51C0DD97" w14:textId="0E32CC0D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6F01D394" w14:textId="764C1A4E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B35E9F" w:rsidRPr="00B34921" w14:paraId="1DF8E15E" w14:textId="77777777" w:rsidTr="001A3DD8">
        <w:tc>
          <w:tcPr>
            <w:tcW w:w="3539" w:type="dxa"/>
          </w:tcPr>
          <w:p w14:paraId="19CF4E9B" w14:textId="22856600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10748CE" w14:textId="1D98EDE6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F80DF07" w14:textId="23D1F9EC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35E9F" w:rsidRPr="00B34921" w14:paraId="067D00F8" w14:textId="77777777" w:rsidTr="001A3DD8">
        <w:tc>
          <w:tcPr>
            <w:tcW w:w="3539" w:type="dxa"/>
          </w:tcPr>
          <w:p w14:paraId="6FEA941C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1540E285" w14:textId="6DFADC54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53ED4F7" w14:textId="4BE37109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B35E9F" w:rsidRPr="00B34921" w14:paraId="362354E9" w14:textId="77777777" w:rsidTr="001A3DD8">
        <w:tc>
          <w:tcPr>
            <w:tcW w:w="3539" w:type="dxa"/>
          </w:tcPr>
          <w:p w14:paraId="049AD9AD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439D8270" w14:textId="1178A2C9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0CA1CC32" w14:textId="45244644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B34921" w14:paraId="70D54861" w14:textId="77777777" w:rsidTr="001A3DD8">
        <w:tc>
          <w:tcPr>
            <w:tcW w:w="3539" w:type="dxa"/>
          </w:tcPr>
          <w:p w14:paraId="047D31B6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51E8B608" w14:textId="00122F0B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679C4378" w14:textId="7C44DD9F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B35E9F" w:rsidRPr="00B34921" w14:paraId="473E74D8" w14:textId="77777777" w:rsidTr="001A3DD8">
        <w:tc>
          <w:tcPr>
            <w:tcW w:w="3539" w:type="dxa"/>
          </w:tcPr>
          <w:p w14:paraId="41469FC2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D6BAC51" w14:textId="0CF976EE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36BE8D46" w14:textId="3DED71BA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C7921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B35E9F" w:rsidRPr="00B34921" w14:paraId="1F9FF0FB" w14:textId="77777777" w:rsidTr="001A3DD8">
        <w:tc>
          <w:tcPr>
            <w:tcW w:w="3539" w:type="dxa"/>
          </w:tcPr>
          <w:p w14:paraId="42156812" w14:textId="03E3FB52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4A466011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08E04ABD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55EC8920" w14:textId="3CDC7511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E557673" w14:textId="77777777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455989AC" w14:textId="77777777" w:rsidTr="001A3DD8">
        <w:tc>
          <w:tcPr>
            <w:tcW w:w="3539" w:type="dxa"/>
            <w:shd w:val="clear" w:color="auto" w:fill="0070C0"/>
          </w:tcPr>
          <w:p w14:paraId="5FAE1435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344A2DF7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1CD2281C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002F4161" w14:textId="77777777" w:rsidTr="001A3DD8">
        <w:tc>
          <w:tcPr>
            <w:tcW w:w="3539" w:type="dxa"/>
          </w:tcPr>
          <w:p w14:paraId="17035A9D" w14:textId="3F977F9D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76B7E551" w14:textId="3CF3D5F1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E6B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07E53BAE" w14:textId="2C5DC73A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B35E9F" w:rsidRPr="00B34921" w14:paraId="5FA4181E" w14:textId="77777777" w:rsidTr="001A3DD8">
        <w:tc>
          <w:tcPr>
            <w:tcW w:w="3539" w:type="dxa"/>
          </w:tcPr>
          <w:p w14:paraId="2FEBDE70" w14:textId="05055837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06C12B03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7" w:type="dxa"/>
            <w:vAlign w:val="center"/>
          </w:tcPr>
          <w:p w14:paraId="3B9BB60E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B35E9F" w:rsidRPr="00B34921" w14:paraId="00863E9D" w14:textId="77777777" w:rsidTr="001A3DD8">
        <w:tc>
          <w:tcPr>
            <w:tcW w:w="3539" w:type="dxa"/>
          </w:tcPr>
          <w:p w14:paraId="353E195B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A5F8576" w14:textId="2E77771E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2D8FCBB2" w14:textId="14A23928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B35E9F" w:rsidRPr="00B34921" w14:paraId="3C745A48" w14:textId="77777777" w:rsidTr="001A3DD8">
        <w:tc>
          <w:tcPr>
            <w:tcW w:w="3539" w:type="dxa"/>
          </w:tcPr>
          <w:p w14:paraId="391CC36F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1F824E39" w14:textId="3A8C6800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64FF97ED" w14:textId="29111F13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B34921" w14:paraId="59B5B9E9" w14:textId="77777777" w:rsidTr="001A3DD8">
        <w:tc>
          <w:tcPr>
            <w:tcW w:w="3539" w:type="dxa"/>
          </w:tcPr>
          <w:p w14:paraId="56B8474F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769482A7" w14:textId="0D05A9F5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3A654285" w14:textId="461EFCE5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B35E9F" w:rsidRPr="00B34921" w14:paraId="3EB95EC4" w14:textId="77777777" w:rsidTr="001A3DD8">
        <w:tc>
          <w:tcPr>
            <w:tcW w:w="3539" w:type="dxa"/>
          </w:tcPr>
          <w:p w14:paraId="2BAA186E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3778064F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1296D015" w14:textId="0D8DB998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5E9F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B35E9F" w:rsidRPr="00B34921" w14:paraId="1528E1F9" w14:textId="77777777" w:rsidTr="001A3DD8">
        <w:tc>
          <w:tcPr>
            <w:tcW w:w="3539" w:type="dxa"/>
          </w:tcPr>
          <w:p w14:paraId="68755453" w14:textId="4A89AF93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7830ED29" w14:textId="0A71487C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35E9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  <w:vAlign w:val="center"/>
          </w:tcPr>
          <w:p w14:paraId="08072526" w14:textId="50A983BC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="00B35E9F">
              <w:rPr>
                <w:rFonts w:ascii="Times New Roman" w:hAnsi="Times New Roman" w:cs="Times New Roman"/>
              </w:rPr>
              <w:t>0</w:t>
            </w:r>
          </w:p>
        </w:tc>
      </w:tr>
    </w:tbl>
    <w:p w14:paraId="5C71C5A7" w14:textId="112DE003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13B87A5A" w14:textId="77777777" w:rsidR="00B35E9F" w:rsidRPr="00B35E9F" w:rsidRDefault="00B35E9F" w:rsidP="00B35E9F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B35E9F" w:rsidRPr="00B34921" w14:paraId="1EF78D60" w14:textId="77777777" w:rsidTr="001A3DD8">
        <w:tc>
          <w:tcPr>
            <w:tcW w:w="3539" w:type="dxa"/>
            <w:shd w:val="clear" w:color="auto" w:fill="0070C0"/>
          </w:tcPr>
          <w:p w14:paraId="273A8AA4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0BE5750C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CC7FB10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B35E9F" w:rsidRPr="00B34921" w14:paraId="67201387" w14:textId="77777777" w:rsidTr="001A3DD8">
        <w:tc>
          <w:tcPr>
            <w:tcW w:w="3539" w:type="dxa"/>
          </w:tcPr>
          <w:p w14:paraId="19F75965" w14:textId="6754E349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412D300A" w14:textId="07EC824F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47" w:type="dxa"/>
            <w:vAlign w:val="center"/>
          </w:tcPr>
          <w:p w14:paraId="7D98B9E2" w14:textId="108F9C95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B35E9F" w:rsidRPr="00B34921" w14:paraId="348399E4" w14:textId="77777777" w:rsidTr="001A3DD8">
        <w:tc>
          <w:tcPr>
            <w:tcW w:w="3539" w:type="dxa"/>
          </w:tcPr>
          <w:p w14:paraId="549A08C5" w14:textId="1B16E33E" w:rsidR="00B35E9F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344F4888" w14:textId="5152015A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609E5083" w14:textId="7FC17E7F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35E9F">
              <w:rPr>
                <w:rFonts w:ascii="Times New Roman" w:hAnsi="Times New Roman" w:cs="Times New Roman"/>
              </w:rPr>
              <w:t>0</w:t>
            </w:r>
          </w:p>
        </w:tc>
      </w:tr>
      <w:tr w:rsidR="00B35E9F" w:rsidRPr="00B34921" w14:paraId="60D4C3CB" w14:textId="77777777" w:rsidTr="001A3DD8">
        <w:tc>
          <w:tcPr>
            <w:tcW w:w="3539" w:type="dxa"/>
          </w:tcPr>
          <w:p w14:paraId="37B393AC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7F351123" w14:textId="658014D4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31DF5BE2" w14:textId="013EE912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B35E9F" w:rsidRPr="00B34921" w14:paraId="22525B1B" w14:textId="77777777" w:rsidTr="001A3DD8">
        <w:tc>
          <w:tcPr>
            <w:tcW w:w="3539" w:type="dxa"/>
          </w:tcPr>
          <w:p w14:paraId="5D6822A7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7F064DAF" w14:textId="084BDA0D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2FDF3DCB" w14:textId="657A53B7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B35E9F" w:rsidRPr="00B34921" w14:paraId="42843538" w14:textId="77777777" w:rsidTr="001A3DD8">
        <w:tc>
          <w:tcPr>
            <w:tcW w:w="3539" w:type="dxa"/>
          </w:tcPr>
          <w:p w14:paraId="4C7DE3CA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4989314" w14:textId="5E4DDEFE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3C4F1FD0" w14:textId="513625A5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B35E9F" w:rsidRPr="00B34921" w14:paraId="6EFD7D52" w14:textId="77777777" w:rsidTr="001A3DD8">
        <w:tc>
          <w:tcPr>
            <w:tcW w:w="3539" w:type="dxa"/>
          </w:tcPr>
          <w:p w14:paraId="64FA8A32" w14:textId="77777777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7A948CBB" w14:textId="77777777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2FE7E9B4" w14:textId="4121F98C" w:rsidR="00B35E9F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35E9F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B35E9F" w:rsidRPr="00B34921" w14:paraId="04C93CBE" w14:textId="77777777" w:rsidTr="001A3DD8">
        <w:tc>
          <w:tcPr>
            <w:tcW w:w="3539" w:type="dxa"/>
          </w:tcPr>
          <w:p w14:paraId="0DBDB851" w14:textId="630A8DF5" w:rsidR="00B35E9F" w:rsidRPr="001C40F9" w:rsidRDefault="00B35E9F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4254A2EA" w14:textId="0B9BA1B8" w:rsidR="00B35E9F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35E9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  <w:vAlign w:val="center"/>
          </w:tcPr>
          <w:p w14:paraId="43FABA48" w14:textId="471E952A" w:rsidR="00B35E9F" w:rsidRPr="001C40F9" w:rsidRDefault="00B35E9F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72BFDAC" w14:textId="61845138" w:rsidR="00B35E9F" w:rsidRPr="001C40F9" w:rsidRDefault="00B35E9F" w:rsidP="00B35E9F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2DAF6F40" w14:textId="77777777" w:rsidR="00B35E9F" w:rsidRDefault="00B35E9F" w:rsidP="00B35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F9D002" w14:textId="1BE3625E" w:rsidR="009C7921" w:rsidRPr="00B35E9F" w:rsidRDefault="009C7921" w:rsidP="009C7921">
      <w:pPr>
        <w:pStyle w:val="a5"/>
        <w:rPr>
          <w:rFonts w:ascii="Times New Roman" w:eastAsia="黑体" w:hAnsi="Times New Roman" w:cs="Times New Roman"/>
          <w:sz w:val="24"/>
          <w:szCs w:val="24"/>
        </w:rPr>
      </w:pPr>
      <w:r w:rsidRPr="00B35E9F">
        <w:rPr>
          <w:rFonts w:ascii="Times New Roman" w:eastAsia="黑体" w:hAnsi="Times New Roman" w:cs="Times New Roman" w:hint="eastAsia"/>
          <w:sz w:val="24"/>
          <w:szCs w:val="24"/>
        </w:rPr>
        <w:lastRenderedPageBreak/>
        <w:t>Version</w:t>
      </w:r>
      <w:r w:rsidRPr="00B35E9F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3</w:t>
      </w:r>
    </w:p>
    <w:p w14:paraId="5BADA0FC" w14:textId="77777777" w:rsidR="009C7921" w:rsidRPr="00B35E9F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9C7921" w:rsidRPr="001C40F9" w14:paraId="1B4867CF" w14:textId="77777777" w:rsidTr="001A3DD8">
        <w:tc>
          <w:tcPr>
            <w:tcW w:w="3652" w:type="dxa"/>
            <w:shd w:val="clear" w:color="auto" w:fill="0070C0"/>
          </w:tcPr>
          <w:p w14:paraId="2F05CF98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0CF9D137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66DBDA09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1C40F9" w14:paraId="473B67D7" w14:textId="77777777" w:rsidTr="001A3DD8">
        <w:tc>
          <w:tcPr>
            <w:tcW w:w="3652" w:type="dxa"/>
          </w:tcPr>
          <w:p w14:paraId="43C33030" w14:textId="2570F2AA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21C7FEC" w14:textId="3FBD957B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0A645C73" w14:textId="4673BD96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C7921" w:rsidRPr="001C40F9" w14:paraId="23AE4BC2" w14:textId="77777777" w:rsidTr="001A3DD8">
        <w:tc>
          <w:tcPr>
            <w:tcW w:w="3652" w:type="dxa"/>
          </w:tcPr>
          <w:p w14:paraId="4D0B888F" w14:textId="41D0DEAF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E82AD8A" w14:textId="69058F3F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06486DF0" w14:textId="046CC062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9C7921" w:rsidRPr="001C40F9" w14:paraId="64F0AE35" w14:textId="77777777" w:rsidTr="001A3DD8">
        <w:tc>
          <w:tcPr>
            <w:tcW w:w="3652" w:type="dxa"/>
          </w:tcPr>
          <w:p w14:paraId="709D1476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526DB8B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4EC133E5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1C40F9" w14:paraId="136C05CD" w14:textId="77777777" w:rsidTr="001A3DD8">
        <w:tc>
          <w:tcPr>
            <w:tcW w:w="3652" w:type="dxa"/>
          </w:tcPr>
          <w:p w14:paraId="0058152E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4E3124BB" w14:textId="10BC842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4E5AFB6B" w14:textId="66EC967E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9C7921" w:rsidRPr="001C40F9" w14:paraId="7A893A9C" w14:textId="77777777" w:rsidTr="001A3DD8">
        <w:tc>
          <w:tcPr>
            <w:tcW w:w="3652" w:type="dxa"/>
          </w:tcPr>
          <w:p w14:paraId="3227395A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25D00E29" w14:textId="6F87CD57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39BBF3EA" w14:textId="48902B69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9C7921" w:rsidRPr="001C40F9" w14:paraId="52D007CA" w14:textId="77777777" w:rsidTr="001A3DD8">
        <w:tc>
          <w:tcPr>
            <w:tcW w:w="3652" w:type="dxa"/>
          </w:tcPr>
          <w:p w14:paraId="7D9A745F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96F4A89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2D8B4482" w14:textId="1A24C01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9C7921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9C7921" w:rsidRPr="001C40F9" w14:paraId="41C33F4E" w14:textId="77777777" w:rsidTr="001A3DD8">
        <w:tc>
          <w:tcPr>
            <w:tcW w:w="3652" w:type="dxa"/>
          </w:tcPr>
          <w:p w14:paraId="11C7C50D" w14:textId="1CC71D6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37DF3015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08445D7D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7A606455" w14:textId="4D72C4E9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5EF5F847" w14:textId="77777777" w:rsidR="009C7921" w:rsidRPr="00C43D63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9C7921" w:rsidRPr="001C40F9" w14:paraId="3B413CB5" w14:textId="77777777" w:rsidTr="001A3DD8">
        <w:tc>
          <w:tcPr>
            <w:tcW w:w="3652" w:type="dxa"/>
            <w:shd w:val="clear" w:color="auto" w:fill="0070C0"/>
          </w:tcPr>
          <w:p w14:paraId="1D42AF1C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2448D8E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3AF745E5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1C40F9" w14:paraId="40651B8D" w14:textId="77777777" w:rsidTr="001A3DD8">
        <w:tc>
          <w:tcPr>
            <w:tcW w:w="3652" w:type="dxa"/>
          </w:tcPr>
          <w:p w14:paraId="50C2AF6A" w14:textId="7BB78AE9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57D0502B" w14:textId="778D38F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6DA07994" w14:textId="528D9FFB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C7921" w:rsidRPr="001C40F9" w14:paraId="6EC470A3" w14:textId="77777777" w:rsidTr="001A3DD8">
        <w:tc>
          <w:tcPr>
            <w:tcW w:w="3652" w:type="dxa"/>
          </w:tcPr>
          <w:p w14:paraId="01DEC293" w14:textId="46E5761D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59DB266A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75DA65F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9C7921" w:rsidRPr="001C40F9" w14:paraId="56E149F9" w14:textId="77777777" w:rsidTr="001A3DD8">
        <w:tc>
          <w:tcPr>
            <w:tcW w:w="3652" w:type="dxa"/>
          </w:tcPr>
          <w:p w14:paraId="01220D29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125F9FC2" w14:textId="52A86DA4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980A25A" w14:textId="22830811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1C40F9" w14:paraId="659423B2" w14:textId="77777777" w:rsidTr="001A3DD8">
        <w:tc>
          <w:tcPr>
            <w:tcW w:w="3652" w:type="dxa"/>
          </w:tcPr>
          <w:p w14:paraId="1BDFADA6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F158B20" w14:textId="312A9324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288731F4" w14:textId="34D7827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1C40F9" w14:paraId="0FACDD93" w14:textId="77777777" w:rsidTr="001A3DD8">
        <w:tc>
          <w:tcPr>
            <w:tcW w:w="3652" w:type="dxa"/>
          </w:tcPr>
          <w:p w14:paraId="7F2A5D7E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751B851" w14:textId="151D11F6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3518B38C" w14:textId="17073B80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9C7921" w:rsidRPr="001C40F9" w14:paraId="367378E0" w14:textId="77777777" w:rsidTr="001A3DD8">
        <w:tc>
          <w:tcPr>
            <w:tcW w:w="3652" w:type="dxa"/>
          </w:tcPr>
          <w:p w14:paraId="75BD1077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712D8AAE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B2E3350" w14:textId="3B00AA19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9C7921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9C7921" w:rsidRPr="001C40F9" w14:paraId="2D271655" w14:textId="77777777" w:rsidTr="001A3DD8">
        <w:tc>
          <w:tcPr>
            <w:tcW w:w="3652" w:type="dxa"/>
          </w:tcPr>
          <w:p w14:paraId="06F10A1C" w14:textId="6128F436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681D9AC1" w14:textId="5B697B15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52C6BBFF" w14:textId="3C4E6E4E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4F90758C" w14:textId="5AEB217D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73FA5E50" w14:textId="77777777" w:rsidR="009C7921" w:rsidRPr="00C43D63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48967429" w14:textId="77777777" w:rsidTr="001A3DD8">
        <w:tc>
          <w:tcPr>
            <w:tcW w:w="3539" w:type="dxa"/>
            <w:shd w:val="clear" w:color="auto" w:fill="0070C0"/>
          </w:tcPr>
          <w:p w14:paraId="670116D3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FD58EEB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2ED8A749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7BD4ACE6" w14:textId="77777777" w:rsidTr="001A3DD8">
        <w:tc>
          <w:tcPr>
            <w:tcW w:w="3539" w:type="dxa"/>
          </w:tcPr>
          <w:p w14:paraId="4EF31E2A" w14:textId="310CC111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5FD8FFDB" w14:textId="6B0997FD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22DC6328" w14:textId="4F272B2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C7921" w:rsidRPr="00B34921" w14:paraId="4F6AAA4D" w14:textId="77777777" w:rsidTr="001A3DD8">
        <w:tc>
          <w:tcPr>
            <w:tcW w:w="3539" w:type="dxa"/>
          </w:tcPr>
          <w:p w14:paraId="28F9FCAD" w14:textId="18815666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195F3BE9" w14:textId="27EA7264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758A22EC" w14:textId="0D8B4D54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C7921" w:rsidRPr="00B34921" w14:paraId="29693CAF" w14:textId="77777777" w:rsidTr="001A3DD8">
        <w:tc>
          <w:tcPr>
            <w:tcW w:w="3539" w:type="dxa"/>
          </w:tcPr>
          <w:p w14:paraId="4A141B79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006EC016" w14:textId="53C26F3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33CBB847" w14:textId="0BAF00E8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9C7921" w:rsidRPr="00B34921" w14:paraId="210FE746" w14:textId="77777777" w:rsidTr="001A3DD8">
        <w:tc>
          <w:tcPr>
            <w:tcW w:w="3539" w:type="dxa"/>
          </w:tcPr>
          <w:p w14:paraId="4549D017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BC0E1A1" w14:textId="5B9FDE0D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719CA26B" w14:textId="0C8F00F4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B34921" w14:paraId="2D0A82E5" w14:textId="77777777" w:rsidTr="001A3DD8">
        <w:tc>
          <w:tcPr>
            <w:tcW w:w="3539" w:type="dxa"/>
          </w:tcPr>
          <w:p w14:paraId="7A281A67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6F89E789" w14:textId="3B788305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1884785F" w14:textId="11FEC159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9C7921" w:rsidRPr="00B34921" w14:paraId="160AEA29" w14:textId="77777777" w:rsidTr="001A3DD8">
        <w:tc>
          <w:tcPr>
            <w:tcW w:w="3539" w:type="dxa"/>
          </w:tcPr>
          <w:p w14:paraId="074C4F61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158DFAF5" w14:textId="739242EA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02E13DC2" w14:textId="0ED0F00D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C7921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9C7921" w:rsidRPr="00B34921" w14:paraId="5420B4B8" w14:textId="77777777" w:rsidTr="001A3DD8">
        <w:tc>
          <w:tcPr>
            <w:tcW w:w="3539" w:type="dxa"/>
          </w:tcPr>
          <w:p w14:paraId="3BC5E098" w14:textId="1F3016A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3145EC74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347" w:type="dxa"/>
            <w:vAlign w:val="center"/>
          </w:tcPr>
          <w:p w14:paraId="628CF1AF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05C1D123" w14:textId="42BDC3D9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7780DA78" w14:textId="77777777" w:rsidR="009C7921" w:rsidRPr="00C43D63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6DA8A658" w14:textId="77777777" w:rsidTr="001A3DD8">
        <w:tc>
          <w:tcPr>
            <w:tcW w:w="3539" w:type="dxa"/>
            <w:shd w:val="clear" w:color="auto" w:fill="0070C0"/>
          </w:tcPr>
          <w:p w14:paraId="254A149F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605E850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4BAE02A7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55AC8D00" w14:textId="77777777" w:rsidTr="001A3DD8">
        <w:tc>
          <w:tcPr>
            <w:tcW w:w="3539" w:type="dxa"/>
          </w:tcPr>
          <w:p w14:paraId="7A026A76" w14:textId="20B25705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49BB31AB" w14:textId="425162B6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2D6D5041" w14:textId="3090B558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9C7921" w:rsidRPr="00B34921" w14:paraId="6E5FB725" w14:textId="77777777" w:rsidTr="001A3DD8">
        <w:tc>
          <w:tcPr>
            <w:tcW w:w="3539" w:type="dxa"/>
          </w:tcPr>
          <w:p w14:paraId="57AA2C77" w14:textId="7EAA517D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3678A78C" w14:textId="7A7A0158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DC0894A" w14:textId="5047994A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C7921" w:rsidRPr="00B34921" w14:paraId="166B7FA3" w14:textId="77777777" w:rsidTr="001A3DD8">
        <w:tc>
          <w:tcPr>
            <w:tcW w:w="3539" w:type="dxa"/>
          </w:tcPr>
          <w:p w14:paraId="6901E96B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0964AC21" w14:textId="0D7C0939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762C23EF" w14:textId="6A7A8E45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B34921" w14:paraId="7B274449" w14:textId="77777777" w:rsidTr="001A3DD8">
        <w:tc>
          <w:tcPr>
            <w:tcW w:w="3539" w:type="dxa"/>
          </w:tcPr>
          <w:p w14:paraId="350C54C6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351D117D" w14:textId="21B6F501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3734AEEB" w14:textId="3D0A5AE8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9C7921" w:rsidRPr="00B34921" w14:paraId="7691C648" w14:textId="77777777" w:rsidTr="001A3DD8">
        <w:tc>
          <w:tcPr>
            <w:tcW w:w="3539" w:type="dxa"/>
          </w:tcPr>
          <w:p w14:paraId="2C739956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69CE329C" w14:textId="41650977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2678779F" w14:textId="71242FA7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B34921" w14:paraId="1687DB6D" w14:textId="77777777" w:rsidTr="001A3DD8">
        <w:tc>
          <w:tcPr>
            <w:tcW w:w="3539" w:type="dxa"/>
          </w:tcPr>
          <w:p w14:paraId="5170A8D9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A0A6DDD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2D2599BE" w14:textId="6A67BE30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C7921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9C7921" w:rsidRPr="00B34921" w14:paraId="0969BDBF" w14:textId="77777777" w:rsidTr="001A3DD8">
        <w:tc>
          <w:tcPr>
            <w:tcW w:w="3539" w:type="dxa"/>
          </w:tcPr>
          <w:p w14:paraId="74F9B06C" w14:textId="79B565D9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9F2188C" w14:textId="3A71DBE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7A46955" w14:textId="5ABC3976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38A0F006" w14:textId="32E420A9" w:rsidR="009C7921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1124F365" w14:textId="77777777" w:rsidR="009C7921" w:rsidRPr="001C40F9" w:rsidRDefault="009C7921" w:rsidP="009C7921">
      <w:pPr>
        <w:rPr>
          <w:rFonts w:ascii="Times New Roman" w:hAnsi="Times New Roman" w:cs="Times New Roman"/>
        </w:rPr>
      </w:pPr>
    </w:p>
    <w:p w14:paraId="519A1BAB" w14:textId="77777777" w:rsidR="009C7921" w:rsidRPr="00B35E9F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7F31986B" w14:textId="77777777" w:rsidTr="001A3DD8">
        <w:tc>
          <w:tcPr>
            <w:tcW w:w="3539" w:type="dxa"/>
            <w:shd w:val="clear" w:color="auto" w:fill="0070C0"/>
          </w:tcPr>
          <w:p w14:paraId="20244EE2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BF2ECD3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21742163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16D1444B" w14:textId="77777777" w:rsidTr="001A3DD8">
        <w:tc>
          <w:tcPr>
            <w:tcW w:w="3539" w:type="dxa"/>
          </w:tcPr>
          <w:p w14:paraId="2CB14FB0" w14:textId="329DC7BF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94ACE82" w14:textId="574408A0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35E11437" w14:textId="287E1EA4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C7921" w:rsidRPr="00B34921" w14:paraId="6F2C7926" w14:textId="77777777" w:rsidTr="001A3DD8">
        <w:tc>
          <w:tcPr>
            <w:tcW w:w="3539" w:type="dxa"/>
          </w:tcPr>
          <w:p w14:paraId="7535C191" w14:textId="4DAE8CDD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2A4FCD17" w14:textId="27C020E9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527BB71B" w14:textId="3F003D21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C7921" w:rsidRPr="00B34921" w14:paraId="1BEB83C7" w14:textId="77777777" w:rsidTr="001A3DD8">
        <w:tc>
          <w:tcPr>
            <w:tcW w:w="3539" w:type="dxa"/>
          </w:tcPr>
          <w:p w14:paraId="183087B1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18D23F89" w14:textId="0DF7261C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54DC2104" w14:textId="5D7DBD16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B34921" w14:paraId="17F3E4DF" w14:textId="77777777" w:rsidTr="001A3DD8">
        <w:tc>
          <w:tcPr>
            <w:tcW w:w="3539" w:type="dxa"/>
          </w:tcPr>
          <w:p w14:paraId="352B1D4B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520FA255" w14:textId="6E3C0753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3CD379C9" w14:textId="06C1562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9C7921" w:rsidRPr="00B34921" w14:paraId="01482609" w14:textId="77777777" w:rsidTr="001A3DD8">
        <w:tc>
          <w:tcPr>
            <w:tcW w:w="3539" w:type="dxa"/>
          </w:tcPr>
          <w:p w14:paraId="029FF21E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4D1817BA" w14:textId="47946CC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30532892" w14:textId="2E1695F6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9C7921" w:rsidRPr="00B34921" w14:paraId="2DAF568A" w14:textId="77777777" w:rsidTr="001A3DD8">
        <w:tc>
          <w:tcPr>
            <w:tcW w:w="3539" w:type="dxa"/>
          </w:tcPr>
          <w:p w14:paraId="47E7D533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3EAECA2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0684BF66" w14:textId="7C5ECC18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9C7921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9C7921" w:rsidRPr="00B34921" w14:paraId="558C1073" w14:textId="77777777" w:rsidTr="001A3DD8">
        <w:tc>
          <w:tcPr>
            <w:tcW w:w="3539" w:type="dxa"/>
          </w:tcPr>
          <w:p w14:paraId="3A97C599" w14:textId="141EB454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6B8453C6" w14:textId="2A674056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E8EC0ED" w14:textId="07FA40A3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795FE923" w14:textId="5EE17C33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F7FC9FD" w14:textId="77777777" w:rsidR="009C7921" w:rsidRPr="00B35E9F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138092FA" w14:textId="77777777" w:rsidTr="001A3DD8">
        <w:tc>
          <w:tcPr>
            <w:tcW w:w="3539" w:type="dxa"/>
            <w:shd w:val="clear" w:color="auto" w:fill="0070C0"/>
          </w:tcPr>
          <w:p w14:paraId="1474ECDE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64AFC129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45922ACB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00103A40" w14:textId="77777777" w:rsidTr="001A3DD8">
        <w:tc>
          <w:tcPr>
            <w:tcW w:w="3539" w:type="dxa"/>
          </w:tcPr>
          <w:p w14:paraId="46934382" w14:textId="54F12AD8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1A919F08" w14:textId="3CAF409E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5F8EB059" w14:textId="3BFD3BC5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9C7921" w:rsidRPr="00B34921" w14:paraId="6AA0EB75" w14:textId="77777777" w:rsidTr="001A3DD8">
        <w:tc>
          <w:tcPr>
            <w:tcW w:w="3539" w:type="dxa"/>
          </w:tcPr>
          <w:p w14:paraId="09975CA8" w14:textId="209757C9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0ECA3D60" w14:textId="5C0F0D98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7FA150AD" w14:textId="6FC33D2C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C7921" w:rsidRPr="00B34921" w14:paraId="622EDF97" w14:textId="77777777" w:rsidTr="001A3DD8">
        <w:tc>
          <w:tcPr>
            <w:tcW w:w="3539" w:type="dxa"/>
          </w:tcPr>
          <w:p w14:paraId="3A75E3D0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7B16326" w14:textId="26D13853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4B3598AC" w14:textId="30862F4C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9C7921" w:rsidRPr="00B34921" w14:paraId="206DEA41" w14:textId="77777777" w:rsidTr="001A3DD8">
        <w:tc>
          <w:tcPr>
            <w:tcW w:w="3539" w:type="dxa"/>
          </w:tcPr>
          <w:p w14:paraId="3B448D48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4FECCC6F" w14:textId="28425E12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4A6BB0E4" w14:textId="66A43CDD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B34921" w14:paraId="3114EB17" w14:textId="77777777" w:rsidTr="001A3DD8">
        <w:tc>
          <w:tcPr>
            <w:tcW w:w="3539" w:type="dxa"/>
          </w:tcPr>
          <w:p w14:paraId="33C087C5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7C256754" w14:textId="771D1DAE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41FA0EC1" w14:textId="6DD8B77C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B34921" w14:paraId="2A44FD71" w14:textId="77777777" w:rsidTr="001A3DD8">
        <w:tc>
          <w:tcPr>
            <w:tcW w:w="3539" w:type="dxa"/>
          </w:tcPr>
          <w:p w14:paraId="0A8B9731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2833F15E" w14:textId="2C0CE5E8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6BBF7052" w14:textId="2953C9EC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2170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9C7921" w:rsidRPr="00B34921" w14:paraId="262C9C3E" w14:textId="77777777" w:rsidTr="001A3DD8">
        <w:tc>
          <w:tcPr>
            <w:tcW w:w="3539" w:type="dxa"/>
          </w:tcPr>
          <w:p w14:paraId="33BB9113" w14:textId="771DDC1B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3DB94225" w14:textId="74CAE2FE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9C79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072B60C8" w14:textId="2D3656B0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C7921">
              <w:rPr>
                <w:rFonts w:ascii="Times New Roman" w:hAnsi="Times New Roman" w:cs="Times New Roman"/>
              </w:rPr>
              <w:t>00</w:t>
            </w:r>
          </w:p>
        </w:tc>
      </w:tr>
    </w:tbl>
    <w:p w14:paraId="1872CA39" w14:textId="779D8C67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06C49C11" w14:textId="77777777" w:rsidR="009C7921" w:rsidRPr="00B35E9F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5C1FB8C6" w14:textId="77777777" w:rsidTr="001A3DD8">
        <w:tc>
          <w:tcPr>
            <w:tcW w:w="3539" w:type="dxa"/>
            <w:shd w:val="clear" w:color="auto" w:fill="0070C0"/>
          </w:tcPr>
          <w:p w14:paraId="3FA3E3DC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0D6944CB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1A80D95E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3C3CCB1A" w14:textId="77777777" w:rsidTr="001A3DD8">
        <w:tc>
          <w:tcPr>
            <w:tcW w:w="3539" w:type="dxa"/>
          </w:tcPr>
          <w:p w14:paraId="480064A9" w14:textId="44CD3363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52229457" w14:textId="6769574F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47" w:type="dxa"/>
            <w:vAlign w:val="center"/>
          </w:tcPr>
          <w:p w14:paraId="13A1AB7E" w14:textId="05E6501B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9C7921" w:rsidRPr="00B34921" w14:paraId="4809E57F" w14:textId="77777777" w:rsidTr="001A3DD8">
        <w:tc>
          <w:tcPr>
            <w:tcW w:w="3539" w:type="dxa"/>
          </w:tcPr>
          <w:p w14:paraId="0348857B" w14:textId="12D0F151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10357BC8" w14:textId="18A858E9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7" w:type="dxa"/>
            <w:vAlign w:val="center"/>
          </w:tcPr>
          <w:p w14:paraId="6EDA4EB2" w14:textId="59AF182A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C7921" w:rsidRPr="00B34921" w14:paraId="6F6A7F7E" w14:textId="77777777" w:rsidTr="001A3DD8">
        <w:tc>
          <w:tcPr>
            <w:tcW w:w="3539" w:type="dxa"/>
          </w:tcPr>
          <w:p w14:paraId="3EB60317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67A16DE8" w14:textId="2575C9C1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37025458" w14:textId="32C9C4F6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B34921" w14:paraId="7B06181A" w14:textId="77777777" w:rsidTr="001A3DD8">
        <w:tc>
          <w:tcPr>
            <w:tcW w:w="3539" w:type="dxa"/>
          </w:tcPr>
          <w:p w14:paraId="63AA0892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0D17B65D" w14:textId="1C3AD9F6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61BBC1C9" w14:textId="0E97B1FB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9C7921" w:rsidRPr="00B34921" w14:paraId="1370E888" w14:textId="77777777" w:rsidTr="001A3DD8">
        <w:tc>
          <w:tcPr>
            <w:tcW w:w="3539" w:type="dxa"/>
          </w:tcPr>
          <w:p w14:paraId="33D7A6B7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73238B53" w14:textId="74A43E9E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35A4EEFB" w14:textId="5F2DA9ED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9C7921" w:rsidRPr="00B34921" w14:paraId="14F3A055" w14:textId="77777777" w:rsidTr="001A3DD8">
        <w:tc>
          <w:tcPr>
            <w:tcW w:w="3539" w:type="dxa"/>
          </w:tcPr>
          <w:p w14:paraId="6D95589C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15754326" w14:textId="50DBEDED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4E9DC0A0" w14:textId="3CD20A9A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9C7921" w:rsidRPr="00B34921" w14:paraId="23C34C3D" w14:textId="77777777" w:rsidTr="001A3DD8">
        <w:tc>
          <w:tcPr>
            <w:tcW w:w="3539" w:type="dxa"/>
          </w:tcPr>
          <w:p w14:paraId="615A8710" w14:textId="2DA51FAF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68FC54C4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347" w:type="dxa"/>
            <w:vAlign w:val="center"/>
          </w:tcPr>
          <w:p w14:paraId="334CC8E2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</w:tr>
    </w:tbl>
    <w:p w14:paraId="1650743D" w14:textId="5CCB1B74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278804DB" w14:textId="77777777" w:rsidR="009C7921" w:rsidRPr="00B35E9F" w:rsidRDefault="009C7921" w:rsidP="009C7921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9C7921" w:rsidRPr="00B34921" w14:paraId="59BECE28" w14:textId="77777777" w:rsidTr="001A3DD8">
        <w:tc>
          <w:tcPr>
            <w:tcW w:w="3539" w:type="dxa"/>
            <w:shd w:val="clear" w:color="auto" w:fill="0070C0"/>
          </w:tcPr>
          <w:p w14:paraId="282EFDFB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DD25768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97006B9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9C7921" w:rsidRPr="00B34921" w14:paraId="7AC79779" w14:textId="77777777" w:rsidTr="001A3DD8">
        <w:tc>
          <w:tcPr>
            <w:tcW w:w="3539" w:type="dxa"/>
          </w:tcPr>
          <w:p w14:paraId="07F7C48E" w14:textId="220C4218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473C1DE7" w14:textId="637554B6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68540819" w14:textId="50B9A19B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9C7921" w:rsidRPr="00B34921" w14:paraId="0EF7277B" w14:textId="77777777" w:rsidTr="001A3DD8">
        <w:tc>
          <w:tcPr>
            <w:tcW w:w="3539" w:type="dxa"/>
          </w:tcPr>
          <w:p w14:paraId="560AE87A" w14:textId="7AE7BB98" w:rsidR="009C7921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7B858355" w14:textId="1EB2A892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4C0C4D1D" w14:textId="0F287E16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C7921" w:rsidRPr="00B34921" w14:paraId="0DE698E3" w14:textId="77777777" w:rsidTr="001A3DD8">
        <w:tc>
          <w:tcPr>
            <w:tcW w:w="3539" w:type="dxa"/>
          </w:tcPr>
          <w:p w14:paraId="3AB25A46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673DF8EF" w14:textId="6DD916FA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4F83C9EE" w14:textId="3C537014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9C7921" w:rsidRPr="00B34921" w14:paraId="25975E50" w14:textId="77777777" w:rsidTr="001A3DD8">
        <w:tc>
          <w:tcPr>
            <w:tcW w:w="3539" w:type="dxa"/>
          </w:tcPr>
          <w:p w14:paraId="628405BE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7DDD3C96" w14:textId="0063FDC4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2B6A3C48" w14:textId="32B63146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9C7921" w:rsidRPr="00B34921" w14:paraId="0A1FCBCD" w14:textId="77777777" w:rsidTr="001A3DD8">
        <w:tc>
          <w:tcPr>
            <w:tcW w:w="3539" w:type="dxa"/>
          </w:tcPr>
          <w:p w14:paraId="3B09F9D5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08C220E5" w14:textId="6D3CF6A1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1A74B3BB" w14:textId="689FCF8C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9C7921" w:rsidRPr="00B34921" w14:paraId="33CA8EF9" w14:textId="77777777" w:rsidTr="001A3DD8">
        <w:tc>
          <w:tcPr>
            <w:tcW w:w="3539" w:type="dxa"/>
          </w:tcPr>
          <w:p w14:paraId="00DA3A2A" w14:textId="7777777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EF603B2" w14:textId="3EAE2B77" w:rsidR="009C7921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4EF8A479" w14:textId="44E5DC4D" w:rsidR="009C7921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2170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9C7921" w:rsidRPr="00B34921" w14:paraId="1F2B46EE" w14:textId="77777777" w:rsidTr="001A3DD8">
        <w:tc>
          <w:tcPr>
            <w:tcW w:w="3539" w:type="dxa"/>
          </w:tcPr>
          <w:p w14:paraId="7CDBB833" w14:textId="21F9F117" w:rsidR="009C7921" w:rsidRPr="001C40F9" w:rsidRDefault="009C7921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14368340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2347" w:type="dxa"/>
            <w:vAlign w:val="center"/>
          </w:tcPr>
          <w:p w14:paraId="0A55F882" w14:textId="77777777" w:rsidR="009C7921" w:rsidRPr="001C40F9" w:rsidRDefault="009C7921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A4CD8AC" w14:textId="691725A9" w:rsidR="009C7921" w:rsidRPr="001C40F9" w:rsidRDefault="009C7921" w:rsidP="009C7921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042908EE" w14:textId="3E0ED9A3" w:rsidR="00121707" w:rsidRPr="00B35E9F" w:rsidRDefault="009C7921" w:rsidP="00121707">
      <w:pPr>
        <w:pStyle w:val="a5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121707" w:rsidRPr="00B35E9F">
        <w:rPr>
          <w:rFonts w:ascii="Times New Roman" w:eastAsia="黑体" w:hAnsi="Times New Roman" w:cs="Times New Roman" w:hint="eastAsia"/>
          <w:sz w:val="24"/>
          <w:szCs w:val="24"/>
        </w:rPr>
        <w:lastRenderedPageBreak/>
        <w:t>Version</w:t>
      </w:r>
      <w:r w:rsidR="00121707" w:rsidRPr="00B35E9F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21707">
        <w:rPr>
          <w:rFonts w:ascii="Times New Roman" w:eastAsia="黑体" w:hAnsi="Times New Roman" w:cs="Times New Roman"/>
          <w:sz w:val="24"/>
          <w:szCs w:val="24"/>
        </w:rPr>
        <w:t>4</w:t>
      </w:r>
    </w:p>
    <w:p w14:paraId="354843EA" w14:textId="77777777" w:rsidR="00121707" w:rsidRPr="00B35E9F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121707" w:rsidRPr="001C40F9" w14:paraId="378240AC" w14:textId="77777777" w:rsidTr="001A3DD8">
        <w:tc>
          <w:tcPr>
            <w:tcW w:w="3652" w:type="dxa"/>
            <w:shd w:val="clear" w:color="auto" w:fill="0070C0"/>
          </w:tcPr>
          <w:p w14:paraId="30623D5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43D87B43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62FDA3D0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1C40F9" w14:paraId="3A2503D2" w14:textId="77777777" w:rsidTr="001A3DD8">
        <w:tc>
          <w:tcPr>
            <w:tcW w:w="3652" w:type="dxa"/>
          </w:tcPr>
          <w:p w14:paraId="1AF7E5B9" w14:textId="65845116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3349884" w14:textId="383A65E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03CBBD2C" w14:textId="3DF0E6F8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21707" w:rsidRPr="001C40F9" w14:paraId="1F67D3AE" w14:textId="77777777" w:rsidTr="001A3DD8">
        <w:tc>
          <w:tcPr>
            <w:tcW w:w="3652" w:type="dxa"/>
          </w:tcPr>
          <w:p w14:paraId="39106A07" w14:textId="5FD8284A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5C0671C" w14:textId="452CFA26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01406B7A" w14:textId="32E918C9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121707" w:rsidRPr="001C40F9" w14:paraId="1630056C" w14:textId="77777777" w:rsidTr="001A3DD8">
        <w:tc>
          <w:tcPr>
            <w:tcW w:w="3652" w:type="dxa"/>
          </w:tcPr>
          <w:p w14:paraId="6D308211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78FAB2EE" w14:textId="4AB95EEF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44AF5A82" w14:textId="447BC978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1C40F9" w14:paraId="012F6877" w14:textId="77777777" w:rsidTr="001A3DD8">
        <w:tc>
          <w:tcPr>
            <w:tcW w:w="3652" w:type="dxa"/>
          </w:tcPr>
          <w:p w14:paraId="4B4CABB1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57638CA0" w14:textId="3E803470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2116C279" w14:textId="1D689CBD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121707" w:rsidRPr="001C40F9" w14:paraId="55DC0AB6" w14:textId="77777777" w:rsidTr="001A3DD8">
        <w:tc>
          <w:tcPr>
            <w:tcW w:w="3652" w:type="dxa"/>
          </w:tcPr>
          <w:p w14:paraId="12C73BCE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004E0583" w14:textId="5FB5DDF2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4C362FFE" w14:textId="46F15984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121707" w:rsidRPr="001C40F9" w14:paraId="10834EAE" w14:textId="77777777" w:rsidTr="001A3DD8">
        <w:tc>
          <w:tcPr>
            <w:tcW w:w="3652" w:type="dxa"/>
          </w:tcPr>
          <w:p w14:paraId="7593DA15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44223C08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7065E807" w14:textId="3D12D498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2170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121707" w:rsidRPr="001C40F9" w14:paraId="3FB9D326" w14:textId="77777777" w:rsidTr="001A3DD8">
        <w:tc>
          <w:tcPr>
            <w:tcW w:w="3652" w:type="dxa"/>
          </w:tcPr>
          <w:p w14:paraId="186E1FB0" w14:textId="5C81DB35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3C2586F" w14:textId="2DFE7A05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61C78EB0" w14:textId="00D97A0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</w:tr>
    </w:tbl>
    <w:p w14:paraId="56E63125" w14:textId="57C02E3A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57F83833" w14:textId="77777777" w:rsidR="00121707" w:rsidRPr="00C43D63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8409" w:type="dxa"/>
        <w:tblInd w:w="-5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652"/>
        <w:gridCol w:w="2410"/>
        <w:gridCol w:w="2347"/>
      </w:tblGrid>
      <w:tr w:rsidR="00121707" w:rsidRPr="001C40F9" w14:paraId="06D2C9A2" w14:textId="77777777" w:rsidTr="001A3DD8">
        <w:tc>
          <w:tcPr>
            <w:tcW w:w="3652" w:type="dxa"/>
            <w:shd w:val="clear" w:color="auto" w:fill="0070C0"/>
          </w:tcPr>
          <w:p w14:paraId="6890DB9C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1845DCC5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4B333706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1C40F9" w14:paraId="63420DBB" w14:textId="77777777" w:rsidTr="001A3DD8">
        <w:tc>
          <w:tcPr>
            <w:tcW w:w="3652" w:type="dxa"/>
          </w:tcPr>
          <w:p w14:paraId="5F8E0745" w14:textId="2DF010BC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66B9BD7A" w14:textId="474A0116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47" w:type="dxa"/>
            <w:vAlign w:val="center"/>
          </w:tcPr>
          <w:p w14:paraId="7EA6E23C" w14:textId="0EDD38CE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121707" w:rsidRPr="001C40F9" w14:paraId="3B7D055E" w14:textId="77777777" w:rsidTr="001A3DD8">
        <w:tc>
          <w:tcPr>
            <w:tcW w:w="3652" w:type="dxa"/>
          </w:tcPr>
          <w:p w14:paraId="7815BB89" w14:textId="33ED0701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74C87997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49ED9BC1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21707" w:rsidRPr="001C40F9" w14:paraId="1AB19927" w14:textId="77777777" w:rsidTr="001A3DD8">
        <w:tc>
          <w:tcPr>
            <w:tcW w:w="3652" w:type="dxa"/>
          </w:tcPr>
          <w:p w14:paraId="4643C136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30581B32" w14:textId="152B53F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 xml:space="preserve">1 dose </w:t>
            </w:r>
          </w:p>
        </w:tc>
        <w:tc>
          <w:tcPr>
            <w:tcW w:w="2347" w:type="dxa"/>
            <w:vAlign w:val="center"/>
          </w:tcPr>
          <w:p w14:paraId="3F181A31" w14:textId="3A41A0F2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1C40F9" w14:paraId="6ABC1BED" w14:textId="77777777" w:rsidTr="001A3DD8">
        <w:tc>
          <w:tcPr>
            <w:tcW w:w="3652" w:type="dxa"/>
          </w:tcPr>
          <w:p w14:paraId="2A4D2E5B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6DF833F2" w14:textId="30B11B53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65EDB16A" w14:textId="151A32B3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121707" w:rsidRPr="001C40F9" w14:paraId="070B62E0" w14:textId="77777777" w:rsidTr="001A3DD8">
        <w:tc>
          <w:tcPr>
            <w:tcW w:w="3652" w:type="dxa"/>
          </w:tcPr>
          <w:p w14:paraId="4D884CEE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00FC2DA4" w14:textId="46D16CCF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2347" w:type="dxa"/>
            <w:vAlign w:val="center"/>
          </w:tcPr>
          <w:p w14:paraId="656FA49F" w14:textId="54FEFC67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</w:tr>
      <w:tr w:rsidR="00121707" w:rsidRPr="001C40F9" w14:paraId="4FBB4A48" w14:textId="77777777" w:rsidTr="001A3DD8">
        <w:tc>
          <w:tcPr>
            <w:tcW w:w="3652" w:type="dxa"/>
          </w:tcPr>
          <w:p w14:paraId="5ADCD4A9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4D73474" w14:textId="4B36C58A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2F0436E9" w14:textId="7C96159A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21707" w:rsidRPr="001C40F9" w14:paraId="6D7FDDBF" w14:textId="77777777" w:rsidTr="001A3DD8">
        <w:tc>
          <w:tcPr>
            <w:tcW w:w="3652" w:type="dxa"/>
          </w:tcPr>
          <w:p w14:paraId="5F1D8A7D" w14:textId="70AE567F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0B56D18D" w14:textId="6860FC4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47" w:type="dxa"/>
            <w:vAlign w:val="center"/>
          </w:tcPr>
          <w:p w14:paraId="1CB1D688" w14:textId="258F7D5B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5D6AC705" w14:textId="3E30BE21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461F48A" w14:textId="77777777" w:rsidR="00121707" w:rsidRPr="00C43D63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1D71EE15" w14:textId="77777777" w:rsidTr="001A3DD8">
        <w:tc>
          <w:tcPr>
            <w:tcW w:w="3539" w:type="dxa"/>
            <w:shd w:val="clear" w:color="auto" w:fill="0070C0"/>
          </w:tcPr>
          <w:p w14:paraId="1CEF374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2028CD9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58645DDE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2BDF9F39" w14:textId="77777777" w:rsidTr="001A3DD8">
        <w:tc>
          <w:tcPr>
            <w:tcW w:w="3539" w:type="dxa"/>
          </w:tcPr>
          <w:p w14:paraId="36C76CB4" w14:textId="4C6C16EC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1BA1FD66" w14:textId="18DF91F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3082FAE3" w14:textId="44D86456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121707" w:rsidRPr="00B34921" w14:paraId="0B62D040" w14:textId="77777777" w:rsidTr="001A3DD8">
        <w:tc>
          <w:tcPr>
            <w:tcW w:w="3539" w:type="dxa"/>
          </w:tcPr>
          <w:p w14:paraId="3CEC0F7F" w14:textId="54C64419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71B410B" w14:textId="0E292845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47" w:type="dxa"/>
            <w:vAlign w:val="center"/>
          </w:tcPr>
          <w:p w14:paraId="7B9B2EE4" w14:textId="5BFA9B62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21707" w:rsidRPr="00B34921" w14:paraId="50281BC7" w14:textId="77777777" w:rsidTr="001A3DD8">
        <w:tc>
          <w:tcPr>
            <w:tcW w:w="3539" w:type="dxa"/>
          </w:tcPr>
          <w:p w14:paraId="68DBDE9F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55F85C84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34021D3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B34921" w14:paraId="32A7A4BE" w14:textId="77777777" w:rsidTr="001A3DD8">
        <w:tc>
          <w:tcPr>
            <w:tcW w:w="3539" w:type="dxa"/>
          </w:tcPr>
          <w:p w14:paraId="2DBE75BD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7EB7A255" w14:textId="4828E59B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65DB8C70" w14:textId="4902B7A4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4FC7FA40" w14:textId="77777777" w:rsidTr="001A3DD8">
        <w:tc>
          <w:tcPr>
            <w:tcW w:w="3539" w:type="dxa"/>
          </w:tcPr>
          <w:p w14:paraId="6467D0C2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7DC0841B" w14:textId="05F0D8E1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5D98F3A5" w14:textId="61EF7040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0865BAF6" w14:textId="77777777" w:rsidTr="001A3DD8">
        <w:tc>
          <w:tcPr>
            <w:tcW w:w="3539" w:type="dxa"/>
          </w:tcPr>
          <w:p w14:paraId="45D84603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1502B5FD" w14:textId="69F4B8E3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240C56AC" w14:textId="2B115CA7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2170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121707" w:rsidRPr="00B34921" w14:paraId="7B451F4A" w14:textId="77777777" w:rsidTr="001A3DD8">
        <w:tc>
          <w:tcPr>
            <w:tcW w:w="3539" w:type="dxa"/>
          </w:tcPr>
          <w:p w14:paraId="41C224DE" w14:textId="0C83696E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500D26A6" w14:textId="19C409D3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347" w:type="dxa"/>
            <w:vAlign w:val="center"/>
          </w:tcPr>
          <w:p w14:paraId="23908B84" w14:textId="13FE6FE1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</w:tr>
    </w:tbl>
    <w:p w14:paraId="25CE6002" w14:textId="24653C51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7945E598" w14:textId="77777777" w:rsidR="00121707" w:rsidRPr="00C43D63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C43D63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C43D6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79DEABA6" w14:textId="77777777" w:rsidTr="001A3DD8">
        <w:tc>
          <w:tcPr>
            <w:tcW w:w="3539" w:type="dxa"/>
            <w:shd w:val="clear" w:color="auto" w:fill="0070C0"/>
          </w:tcPr>
          <w:p w14:paraId="0985F341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72D1C1F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740B8AF4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355E0F95" w14:textId="77777777" w:rsidTr="001A3DD8">
        <w:tc>
          <w:tcPr>
            <w:tcW w:w="3539" w:type="dxa"/>
          </w:tcPr>
          <w:p w14:paraId="6E6BE6A1" w14:textId="5B5F14E6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3C7B9AE9" w14:textId="16DE2D25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6CF2B030" w14:textId="362A52F9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21707" w:rsidRPr="00B34921" w14:paraId="416A61CF" w14:textId="77777777" w:rsidTr="001A3DD8">
        <w:tc>
          <w:tcPr>
            <w:tcW w:w="3539" w:type="dxa"/>
          </w:tcPr>
          <w:p w14:paraId="7488A191" w14:textId="120B9265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38AB1ABB" w14:textId="69987D7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172D56DF" w14:textId="201EAE34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21707" w:rsidRPr="00B34921" w14:paraId="301BD6F3" w14:textId="77777777" w:rsidTr="001A3DD8">
        <w:tc>
          <w:tcPr>
            <w:tcW w:w="3539" w:type="dxa"/>
          </w:tcPr>
          <w:p w14:paraId="29370FE7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4069D241" w14:textId="5EC21C08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36B3F070" w14:textId="57BA3A51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B34921" w14:paraId="5C3122AF" w14:textId="77777777" w:rsidTr="001A3DD8">
        <w:tc>
          <w:tcPr>
            <w:tcW w:w="3539" w:type="dxa"/>
          </w:tcPr>
          <w:p w14:paraId="3711EF16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460DEB6B" w14:textId="7E549E72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1F0D4C34" w14:textId="03D42833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50840966" w14:textId="77777777" w:rsidTr="001A3DD8">
        <w:tc>
          <w:tcPr>
            <w:tcW w:w="3539" w:type="dxa"/>
          </w:tcPr>
          <w:p w14:paraId="640C6B77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4B83908B" w14:textId="0EB84112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114CF5F2" w14:textId="75DBFE70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121707" w:rsidRPr="00B34921" w14:paraId="74214D19" w14:textId="77777777" w:rsidTr="001A3DD8">
        <w:tc>
          <w:tcPr>
            <w:tcW w:w="3539" w:type="dxa"/>
          </w:tcPr>
          <w:p w14:paraId="746968A4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0AE04C93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59E65394" w14:textId="4214EF43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21707" w:rsidRPr="00B34921" w14:paraId="6A08894F" w14:textId="77777777" w:rsidTr="001A3DD8">
        <w:tc>
          <w:tcPr>
            <w:tcW w:w="3539" w:type="dxa"/>
          </w:tcPr>
          <w:p w14:paraId="3C97AD58" w14:textId="77502AC6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1E1ED26" w14:textId="0D3A37E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347" w:type="dxa"/>
            <w:vAlign w:val="center"/>
          </w:tcPr>
          <w:p w14:paraId="73539F05" w14:textId="090A2F9F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4889DB3" w14:textId="3BAF5C54" w:rsidR="00121707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6816BB7C" w14:textId="77777777" w:rsidR="00121707" w:rsidRPr="001C40F9" w:rsidRDefault="00121707" w:rsidP="00121707">
      <w:pPr>
        <w:rPr>
          <w:rFonts w:ascii="Times New Roman" w:hAnsi="Times New Roman" w:cs="Times New Roman"/>
        </w:rPr>
      </w:pPr>
    </w:p>
    <w:p w14:paraId="4B236D9F" w14:textId="77777777" w:rsidR="00121707" w:rsidRPr="00B35E9F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18CAF584" w14:textId="77777777" w:rsidTr="001A3DD8">
        <w:tc>
          <w:tcPr>
            <w:tcW w:w="3539" w:type="dxa"/>
            <w:shd w:val="clear" w:color="auto" w:fill="0070C0"/>
          </w:tcPr>
          <w:p w14:paraId="293143FB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6209B824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29EA339E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239FD9BB" w14:textId="77777777" w:rsidTr="001A3DD8">
        <w:tc>
          <w:tcPr>
            <w:tcW w:w="3539" w:type="dxa"/>
          </w:tcPr>
          <w:p w14:paraId="3D397683" w14:textId="60B6A795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608443D9" w14:textId="6FAA37C6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4D2BC7E1" w14:textId="2EB99C58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21707" w:rsidRPr="00B34921" w14:paraId="4836F7A7" w14:textId="77777777" w:rsidTr="001A3DD8">
        <w:tc>
          <w:tcPr>
            <w:tcW w:w="3539" w:type="dxa"/>
          </w:tcPr>
          <w:p w14:paraId="4670B05A" w14:textId="389D3143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6C2A493B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47" w:type="dxa"/>
            <w:vAlign w:val="center"/>
          </w:tcPr>
          <w:p w14:paraId="2D4842C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21707" w:rsidRPr="00B34921" w14:paraId="429FCFCB" w14:textId="77777777" w:rsidTr="001A3DD8">
        <w:tc>
          <w:tcPr>
            <w:tcW w:w="3539" w:type="dxa"/>
          </w:tcPr>
          <w:p w14:paraId="7FC7AB50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A04209D" w14:textId="3DBE233A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7B63E6F2" w14:textId="750E396E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B34921" w14:paraId="279ED6C1" w14:textId="77777777" w:rsidTr="001A3DD8">
        <w:tc>
          <w:tcPr>
            <w:tcW w:w="3539" w:type="dxa"/>
          </w:tcPr>
          <w:p w14:paraId="07F37E95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234BD9D2" w14:textId="4F5777C7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2FF00FE7" w14:textId="553F0607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121707" w:rsidRPr="00B34921" w14:paraId="6905658E" w14:textId="77777777" w:rsidTr="001A3DD8">
        <w:tc>
          <w:tcPr>
            <w:tcW w:w="3539" w:type="dxa"/>
          </w:tcPr>
          <w:p w14:paraId="13A168AE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3239A863" w14:textId="7069576F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68FDBB40" w14:textId="73B2FFFA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219E6C6A" w14:textId="77777777" w:rsidTr="001A3DD8">
        <w:tc>
          <w:tcPr>
            <w:tcW w:w="3539" w:type="dxa"/>
          </w:tcPr>
          <w:p w14:paraId="0F15FA97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593B2BF3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4E11F2DA" w14:textId="00090CE4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21707" w:rsidRPr="00B34921" w14:paraId="26FC2222" w14:textId="77777777" w:rsidTr="001A3DD8">
        <w:tc>
          <w:tcPr>
            <w:tcW w:w="3539" w:type="dxa"/>
          </w:tcPr>
          <w:p w14:paraId="55B1E277" w14:textId="7E084E65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2449E5C5" w14:textId="38541DC8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  <w:vAlign w:val="center"/>
          </w:tcPr>
          <w:p w14:paraId="420077AE" w14:textId="47853464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31B6369D" w14:textId="2E128915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3659EAB8" w14:textId="77777777" w:rsidR="00121707" w:rsidRPr="00B35E9F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0A573551" w14:textId="77777777" w:rsidTr="001A3DD8">
        <w:tc>
          <w:tcPr>
            <w:tcW w:w="3539" w:type="dxa"/>
            <w:shd w:val="clear" w:color="auto" w:fill="0070C0"/>
          </w:tcPr>
          <w:p w14:paraId="328E6BD6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1CCBC62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507DEF6E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2DF397AF" w14:textId="77777777" w:rsidTr="001A3DD8">
        <w:tc>
          <w:tcPr>
            <w:tcW w:w="3539" w:type="dxa"/>
          </w:tcPr>
          <w:p w14:paraId="4EA51C8C" w14:textId="1121F65B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F450293" w14:textId="16F00C32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47" w:type="dxa"/>
            <w:vAlign w:val="center"/>
          </w:tcPr>
          <w:p w14:paraId="05808178" w14:textId="1E995CD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121707" w:rsidRPr="00B34921" w14:paraId="60274D96" w14:textId="77777777" w:rsidTr="001A3DD8">
        <w:tc>
          <w:tcPr>
            <w:tcW w:w="3539" w:type="dxa"/>
          </w:tcPr>
          <w:p w14:paraId="750EEC2A" w14:textId="65795E8A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5886EE0F" w14:textId="6204A8BF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47" w:type="dxa"/>
            <w:vAlign w:val="center"/>
          </w:tcPr>
          <w:p w14:paraId="4B679761" w14:textId="3B8C3399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bookmarkStart w:id="0" w:name="_GoBack"/>
        <w:bookmarkEnd w:id="0"/>
      </w:tr>
      <w:tr w:rsidR="00121707" w:rsidRPr="00B34921" w14:paraId="72E62E68" w14:textId="77777777" w:rsidTr="001A3DD8">
        <w:tc>
          <w:tcPr>
            <w:tcW w:w="3539" w:type="dxa"/>
          </w:tcPr>
          <w:p w14:paraId="5ED85C2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2D54ADF2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24A1EBF7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B34921" w14:paraId="2571E90C" w14:textId="77777777" w:rsidTr="001A3DD8">
        <w:tc>
          <w:tcPr>
            <w:tcW w:w="3539" w:type="dxa"/>
          </w:tcPr>
          <w:p w14:paraId="038F3728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2843B83F" w14:textId="48FB9728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49002400" w14:textId="38E5A969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2F33249C" w14:textId="77777777" w:rsidTr="001A3DD8">
        <w:tc>
          <w:tcPr>
            <w:tcW w:w="3539" w:type="dxa"/>
          </w:tcPr>
          <w:p w14:paraId="1E062B0E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6DAE8CAD" w14:textId="78E67AE5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5C57CBD2" w14:textId="715E7CD0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121707" w:rsidRPr="00B34921" w14:paraId="3CE44D94" w14:textId="77777777" w:rsidTr="001A3DD8">
        <w:tc>
          <w:tcPr>
            <w:tcW w:w="3539" w:type="dxa"/>
          </w:tcPr>
          <w:p w14:paraId="58104F09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04B4E85C" w14:textId="040CAFE1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2B42CDF7" w14:textId="53138EBE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21707" w:rsidRPr="00B34921" w14:paraId="656EC59D" w14:textId="77777777" w:rsidTr="001A3DD8">
        <w:tc>
          <w:tcPr>
            <w:tcW w:w="3539" w:type="dxa"/>
          </w:tcPr>
          <w:p w14:paraId="1D81003C" w14:textId="6769B390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78F2ACA0" w14:textId="7D01BE5F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347" w:type="dxa"/>
            <w:vAlign w:val="center"/>
          </w:tcPr>
          <w:p w14:paraId="10D5641F" w14:textId="30A61CA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</w:tbl>
    <w:p w14:paraId="659FF565" w14:textId="0EE4A6CF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449609F8" w14:textId="77777777" w:rsidR="00121707" w:rsidRPr="00B35E9F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7915A9FB" w14:textId="77777777" w:rsidTr="001A3DD8">
        <w:tc>
          <w:tcPr>
            <w:tcW w:w="3539" w:type="dxa"/>
            <w:shd w:val="clear" w:color="auto" w:fill="0070C0"/>
          </w:tcPr>
          <w:p w14:paraId="4B09469C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3DE6AE81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55C170E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06CEF966" w14:textId="77777777" w:rsidTr="001A3DD8">
        <w:tc>
          <w:tcPr>
            <w:tcW w:w="3539" w:type="dxa"/>
          </w:tcPr>
          <w:p w14:paraId="4F26EE61" w14:textId="6D87F463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393E42B" w14:textId="392E0535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47" w:type="dxa"/>
            <w:vAlign w:val="center"/>
          </w:tcPr>
          <w:p w14:paraId="7BA512CB" w14:textId="2A5861BA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</w:tr>
      <w:tr w:rsidR="00121707" w:rsidRPr="00B34921" w14:paraId="2852E243" w14:textId="77777777" w:rsidTr="001A3DD8">
        <w:tc>
          <w:tcPr>
            <w:tcW w:w="3539" w:type="dxa"/>
          </w:tcPr>
          <w:p w14:paraId="4D427713" w14:textId="5C3FE261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09DEF683" w14:textId="6FA6C760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47" w:type="dxa"/>
            <w:vAlign w:val="center"/>
          </w:tcPr>
          <w:p w14:paraId="49A3B490" w14:textId="4769F442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21707" w:rsidRPr="00B34921" w14:paraId="6FF471DE" w14:textId="77777777" w:rsidTr="001A3DD8">
        <w:tc>
          <w:tcPr>
            <w:tcW w:w="3539" w:type="dxa"/>
          </w:tcPr>
          <w:p w14:paraId="0EBEF80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4F3E46FD" w14:textId="01A5738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  <w:tc>
          <w:tcPr>
            <w:tcW w:w="2347" w:type="dxa"/>
            <w:vAlign w:val="center"/>
          </w:tcPr>
          <w:p w14:paraId="233629F5" w14:textId="0302132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</w:tr>
      <w:tr w:rsidR="00121707" w:rsidRPr="00B34921" w14:paraId="584C3F60" w14:textId="77777777" w:rsidTr="001A3DD8">
        <w:tc>
          <w:tcPr>
            <w:tcW w:w="3539" w:type="dxa"/>
          </w:tcPr>
          <w:p w14:paraId="0FC15800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07599F57" w14:textId="4D765870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14428DF2" w14:textId="024B186C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2A285C87" w14:textId="77777777" w:rsidTr="001A3DD8">
        <w:tc>
          <w:tcPr>
            <w:tcW w:w="3539" w:type="dxa"/>
          </w:tcPr>
          <w:p w14:paraId="00282424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1EFF1986" w14:textId="34891691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  <w:tc>
          <w:tcPr>
            <w:tcW w:w="2347" w:type="dxa"/>
            <w:vAlign w:val="center"/>
          </w:tcPr>
          <w:p w14:paraId="3B82F61C" w14:textId="6575578E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00</w:t>
            </w:r>
          </w:p>
        </w:tc>
      </w:tr>
      <w:tr w:rsidR="00121707" w:rsidRPr="00B34921" w14:paraId="2EC2A1BB" w14:textId="77777777" w:rsidTr="001A3DD8">
        <w:tc>
          <w:tcPr>
            <w:tcW w:w="3539" w:type="dxa"/>
          </w:tcPr>
          <w:p w14:paraId="69725E0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38E8BE8" w14:textId="2C2CEE4D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Domestic</w:t>
            </w:r>
          </w:p>
        </w:tc>
        <w:tc>
          <w:tcPr>
            <w:tcW w:w="2347" w:type="dxa"/>
            <w:vAlign w:val="center"/>
          </w:tcPr>
          <w:p w14:paraId="6E9A4129" w14:textId="1E9D31FD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21707" w:rsidRPr="001C40F9">
              <w:rPr>
                <w:rFonts w:ascii="Times New Roman" w:hAnsi="Times New Roman" w:cs="Times New Roman"/>
              </w:rPr>
              <w:t>mported</w:t>
            </w:r>
          </w:p>
        </w:tc>
      </w:tr>
      <w:tr w:rsidR="00121707" w:rsidRPr="00B34921" w14:paraId="24F374A6" w14:textId="77777777" w:rsidTr="001A3DD8">
        <w:tc>
          <w:tcPr>
            <w:tcW w:w="3539" w:type="dxa"/>
          </w:tcPr>
          <w:p w14:paraId="7BC342B2" w14:textId="5DF5A958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0CE2969C" w14:textId="3D29ACDE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6BB8A088" w14:textId="01BFB94E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</w:tbl>
    <w:p w14:paraId="2ACEC5DE" w14:textId="5030BABF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5989AD03" w14:textId="77777777" w:rsidR="00121707" w:rsidRPr="00B35E9F" w:rsidRDefault="00121707" w:rsidP="00121707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5E9F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instrText xml:space="preserve"> SEQ Choice_Set \* ARABIC </w:instrTex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35E9F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a3"/>
        <w:tblW w:w="0" w:type="auto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539"/>
        <w:gridCol w:w="2410"/>
        <w:gridCol w:w="2347"/>
      </w:tblGrid>
      <w:tr w:rsidR="00121707" w:rsidRPr="00B34921" w14:paraId="2ABC1BA6" w14:textId="77777777" w:rsidTr="001A3DD8">
        <w:tc>
          <w:tcPr>
            <w:tcW w:w="3539" w:type="dxa"/>
            <w:shd w:val="clear" w:color="auto" w:fill="0070C0"/>
          </w:tcPr>
          <w:p w14:paraId="11BF445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0070C0"/>
            <w:vAlign w:val="center"/>
          </w:tcPr>
          <w:p w14:paraId="71ADF8A0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1</w:t>
            </w:r>
          </w:p>
        </w:tc>
        <w:tc>
          <w:tcPr>
            <w:tcW w:w="2347" w:type="dxa"/>
            <w:shd w:val="clear" w:color="auto" w:fill="0070C0"/>
            <w:vAlign w:val="center"/>
          </w:tcPr>
          <w:p w14:paraId="3A27FA5A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Vaccine 2</w:t>
            </w:r>
          </w:p>
        </w:tc>
      </w:tr>
      <w:tr w:rsidR="00121707" w:rsidRPr="00B34921" w14:paraId="71CFD213" w14:textId="77777777" w:rsidTr="001A3DD8">
        <w:tc>
          <w:tcPr>
            <w:tcW w:w="3539" w:type="dxa"/>
          </w:tcPr>
          <w:p w14:paraId="0D7D77B0" w14:textId="7DC8B88B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iveness (%)</w:t>
            </w:r>
          </w:p>
        </w:tc>
        <w:tc>
          <w:tcPr>
            <w:tcW w:w="2410" w:type="dxa"/>
            <w:vAlign w:val="center"/>
          </w:tcPr>
          <w:p w14:paraId="21656040" w14:textId="2423703A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E6B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47" w:type="dxa"/>
            <w:vAlign w:val="center"/>
          </w:tcPr>
          <w:p w14:paraId="492A2B66" w14:textId="3BF3C5FC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121707" w:rsidRPr="00B34921" w14:paraId="3D574924" w14:textId="77777777" w:rsidTr="001A3DD8">
        <w:tc>
          <w:tcPr>
            <w:tcW w:w="3539" w:type="dxa"/>
          </w:tcPr>
          <w:p w14:paraId="4CBB23EE" w14:textId="3EC20B61" w:rsidR="00121707" w:rsidRPr="001C40F9" w:rsidRDefault="008E6B3E" w:rsidP="001A3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ction duration (years)</w:t>
            </w:r>
          </w:p>
        </w:tc>
        <w:tc>
          <w:tcPr>
            <w:tcW w:w="2410" w:type="dxa"/>
            <w:vAlign w:val="center"/>
          </w:tcPr>
          <w:p w14:paraId="425E3335" w14:textId="65736BAE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  <w:vAlign w:val="center"/>
          </w:tcPr>
          <w:p w14:paraId="32DF589D" w14:textId="753ABB25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21707" w:rsidRPr="00B34921" w14:paraId="75755215" w14:textId="77777777" w:rsidTr="001A3DD8">
        <w:tc>
          <w:tcPr>
            <w:tcW w:w="3539" w:type="dxa"/>
          </w:tcPr>
          <w:p w14:paraId="589DB634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Number of vaccine doses</w:t>
            </w:r>
          </w:p>
        </w:tc>
        <w:tc>
          <w:tcPr>
            <w:tcW w:w="2410" w:type="dxa"/>
            <w:vAlign w:val="center"/>
          </w:tcPr>
          <w:p w14:paraId="3563D7B6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2 doses (2 months apart)</w:t>
            </w:r>
          </w:p>
        </w:tc>
        <w:tc>
          <w:tcPr>
            <w:tcW w:w="2347" w:type="dxa"/>
            <w:vAlign w:val="center"/>
          </w:tcPr>
          <w:p w14:paraId="52572D65" w14:textId="77777777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1 dose</w:t>
            </w:r>
          </w:p>
        </w:tc>
      </w:tr>
      <w:tr w:rsidR="00121707" w:rsidRPr="00B34921" w14:paraId="3EA227C1" w14:textId="77777777" w:rsidTr="001A3DD8">
        <w:tc>
          <w:tcPr>
            <w:tcW w:w="3539" w:type="dxa"/>
          </w:tcPr>
          <w:p w14:paraId="30DADA07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influenza-like symptoms</w:t>
            </w:r>
          </w:p>
        </w:tc>
        <w:tc>
          <w:tcPr>
            <w:tcW w:w="2410" w:type="dxa"/>
            <w:vAlign w:val="center"/>
          </w:tcPr>
          <w:p w14:paraId="56EB15AF" w14:textId="1E03984D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  <w:tc>
          <w:tcPr>
            <w:tcW w:w="2347" w:type="dxa"/>
            <w:vAlign w:val="center"/>
          </w:tcPr>
          <w:p w14:paraId="13ABBDEF" w14:textId="78CD7502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100</w:t>
            </w:r>
          </w:p>
        </w:tc>
      </w:tr>
      <w:tr w:rsidR="00121707" w:rsidRPr="00B34921" w14:paraId="2099E421" w14:textId="77777777" w:rsidTr="001A3DD8">
        <w:tc>
          <w:tcPr>
            <w:tcW w:w="3539" w:type="dxa"/>
          </w:tcPr>
          <w:p w14:paraId="6DDBFE36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obability of skin reaction</w:t>
            </w:r>
          </w:p>
        </w:tc>
        <w:tc>
          <w:tcPr>
            <w:tcW w:w="2410" w:type="dxa"/>
            <w:vAlign w:val="center"/>
          </w:tcPr>
          <w:p w14:paraId="2BB45B6C" w14:textId="26E30D63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0</w:t>
            </w:r>
          </w:p>
        </w:tc>
        <w:tc>
          <w:tcPr>
            <w:tcW w:w="2347" w:type="dxa"/>
            <w:vAlign w:val="center"/>
          </w:tcPr>
          <w:p w14:paraId="4124172D" w14:textId="2D941C79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0</w:t>
            </w:r>
          </w:p>
        </w:tc>
      </w:tr>
      <w:tr w:rsidR="00121707" w:rsidRPr="00B34921" w14:paraId="78930FB7" w14:textId="77777777" w:rsidTr="001A3DD8">
        <w:tc>
          <w:tcPr>
            <w:tcW w:w="3539" w:type="dxa"/>
          </w:tcPr>
          <w:p w14:paraId="4AD1841A" w14:textId="77777777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lace of origin</w:t>
            </w:r>
          </w:p>
        </w:tc>
        <w:tc>
          <w:tcPr>
            <w:tcW w:w="2410" w:type="dxa"/>
            <w:vAlign w:val="center"/>
          </w:tcPr>
          <w:p w14:paraId="62C5C989" w14:textId="0769F28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Imported</w:t>
            </w:r>
          </w:p>
        </w:tc>
        <w:tc>
          <w:tcPr>
            <w:tcW w:w="2347" w:type="dxa"/>
            <w:vAlign w:val="center"/>
          </w:tcPr>
          <w:p w14:paraId="58D182C8" w14:textId="5DC99B49" w:rsidR="00121707" w:rsidRPr="001C40F9" w:rsidRDefault="008E6B3E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21707" w:rsidRPr="001C40F9">
              <w:rPr>
                <w:rFonts w:ascii="Times New Roman" w:hAnsi="Times New Roman" w:cs="Times New Roman"/>
              </w:rPr>
              <w:t>omestic</w:t>
            </w:r>
          </w:p>
        </w:tc>
      </w:tr>
      <w:tr w:rsidR="00121707" w:rsidRPr="00B34921" w14:paraId="7D133223" w14:textId="77777777" w:rsidTr="001A3DD8">
        <w:tc>
          <w:tcPr>
            <w:tcW w:w="3539" w:type="dxa"/>
          </w:tcPr>
          <w:p w14:paraId="3CCED040" w14:textId="0C9221E2" w:rsidR="00121707" w:rsidRPr="001C40F9" w:rsidRDefault="00121707" w:rsidP="001A3DD8">
            <w:pPr>
              <w:rPr>
                <w:rFonts w:ascii="Times New Roman" w:hAnsi="Times New Roman" w:cs="Times New Roman"/>
              </w:rPr>
            </w:pPr>
            <w:r w:rsidRPr="001C40F9">
              <w:rPr>
                <w:rFonts w:ascii="Times New Roman" w:hAnsi="Times New Roman" w:cs="Times New Roman"/>
              </w:rPr>
              <w:t>Price</w:t>
            </w:r>
            <w:r w:rsidR="008E6B3E">
              <w:rPr>
                <w:rFonts w:ascii="Times New Roman" w:hAnsi="Times New Roman" w:cs="Times New Roman"/>
              </w:rPr>
              <w:t xml:space="preserve"> (CN ¥)</w:t>
            </w:r>
          </w:p>
        </w:tc>
        <w:tc>
          <w:tcPr>
            <w:tcW w:w="2410" w:type="dxa"/>
            <w:vAlign w:val="center"/>
          </w:tcPr>
          <w:p w14:paraId="6517E8F6" w14:textId="18F16781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2347" w:type="dxa"/>
            <w:vAlign w:val="center"/>
          </w:tcPr>
          <w:p w14:paraId="61510AAB" w14:textId="26426F9C" w:rsidR="00121707" w:rsidRPr="001C40F9" w:rsidRDefault="00121707" w:rsidP="001A3D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</w:tr>
    </w:tbl>
    <w:p w14:paraId="647757C2" w14:textId="55910EAC" w:rsidR="00121707" w:rsidRPr="001C40F9" w:rsidRDefault="00121707" w:rsidP="00121707">
      <w:pPr>
        <w:rPr>
          <w:rFonts w:ascii="Times New Roman" w:hAnsi="Times New Roman" w:cs="Times New Roman"/>
        </w:rPr>
      </w:pPr>
      <w:r w:rsidRPr="00B34921">
        <w:rPr>
          <w:rFonts w:ascii="Times New Roman" w:hAnsi="Times New Roman" w:cs="Times New Roman"/>
        </w:rPr>
        <w:t>Which do you prefer:</w:t>
      </w:r>
      <w:r w:rsidR="00B63E2F">
        <w:rPr>
          <w:rFonts w:ascii="Times New Roman" w:hAnsi="Times New Roman" w:cs="Times New Roman"/>
        </w:rPr>
        <w:t xml:space="preserve"> vaccine1; vaccine 2; neither.</w:t>
      </w:r>
    </w:p>
    <w:p w14:paraId="58B3BEC7" w14:textId="0AE26A8E" w:rsidR="006672E7" w:rsidRPr="00B35E9F" w:rsidRDefault="006672E7">
      <w:pPr>
        <w:rPr>
          <w:rFonts w:ascii="Times New Roman" w:hAnsi="Times New Roman" w:cs="Times New Roman"/>
        </w:rPr>
      </w:pPr>
    </w:p>
    <w:sectPr w:rsidR="006672E7" w:rsidRPr="00B35E9F" w:rsidSect="00F51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AEBB67" w14:textId="77777777" w:rsidR="005B2D00" w:rsidRDefault="005B2D00" w:rsidP="001621F0">
      <w:r>
        <w:separator/>
      </w:r>
    </w:p>
  </w:endnote>
  <w:endnote w:type="continuationSeparator" w:id="0">
    <w:p w14:paraId="668D17FE" w14:textId="77777777" w:rsidR="005B2D00" w:rsidRDefault="005B2D00" w:rsidP="00162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4F09B" w14:textId="77777777" w:rsidR="005B2D00" w:rsidRDefault="005B2D00" w:rsidP="001621F0">
      <w:r>
        <w:separator/>
      </w:r>
    </w:p>
  </w:footnote>
  <w:footnote w:type="continuationSeparator" w:id="0">
    <w:p w14:paraId="45E4E373" w14:textId="77777777" w:rsidR="005B2D00" w:rsidRDefault="005B2D00" w:rsidP="00162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6FA"/>
    <w:rsid w:val="00121707"/>
    <w:rsid w:val="001621F0"/>
    <w:rsid w:val="001A3DD8"/>
    <w:rsid w:val="001C40F9"/>
    <w:rsid w:val="00232428"/>
    <w:rsid w:val="00251198"/>
    <w:rsid w:val="002E2610"/>
    <w:rsid w:val="005B2D00"/>
    <w:rsid w:val="006672E7"/>
    <w:rsid w:val="006D4A51"/>
    <w:rsid w:val="00784B89"/>
    <w:rsid w:val="0084603D"/>
    <w:rsid w:val="008E6B3E"/>
    <w:rsid w:val="009C7921"/>
    <w:rsid w:val="00AB404F"/>
    <w:rsid w:val="00B34921"/>
    <w:rsid w:val="00B35E9F"/>
    <w:rsid w:val="00B63E2F"/>
    <w:rsid w:val="00C43D63"/>
    <w:rsid w:val="00D70D8A"/>
    <w:rsid w:val="00D95CD7"/>
    <w:rsid w:val="00DE1FEF"/>
    <w:rsid w:val="00E056FA"/>
    <w:rsid w:val="00E81557"/>
    <w:rsid w:val="00ED511A"/>
    <w:rsid w:val="00F5101C"/>
    <w:rsid w:val="00F6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F9B32"/>
  <w15:chartTrackingRefBased/>
  <w15:docId w15:val="{00618BB5-A530-40C2-8C0A-FC8A2174F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2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34921"/>
    <w:rPr>
      <w:rFonts w:asciiTheme="majorHAnsi" w:eastAsia="黑体" w:hAnsiTheme="majorHAnsi" w:cstheme="majorBidi"/>
      <w:sz w:val="20"/>
      <w:szCs w:val="20"/>
    </w:rPr>
  </w:style>
  <w:style w:type="paragraph" w:styleId="a5">
    <w:name w:val="Title"/>
    <w:basedOn w:val="a"/>
    <w:next w:val="a"/>
    <w:link w:val="a6"/>
    <w:uiPriority w:val="10"/>
    <w:qFormat/>
    <w:rsid w:val="00B35E9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B35E9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162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621F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62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621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9</Pages>
  <Words>1934</Words>
  <Characters>11026</Characters>
  <Application>Microsoft Office Word</Application>
  <DocSecurity>0</DocSecurity>
  <Lines>91</Lines>
  <Paragraphs>25</Paragraphs>
  <ScaleCrop>false</ScaleCrop>
  <Company/>
  <LinksUpToDate>false</LinksUpToDate>
  <CharactersWithSpaces>1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翼 周</dc:creator>
  <cp:keywords/>
  <dc:description/>
  <cp:lastModifiedBy>DELL</cp:lastModifiedBy>
  <cp:revision>5</cp:revision>
  <dcterms:created xsi:type="dcterms:W3CDTF">2024-02-17T07:56:00Z</dcterms:created>
  <dcterms:modified xsi:type="dcterms:W3CDTF">2024-06-12T13:31:00Z</dcterms:modified>
</cp:coreProperties>
</file>